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1F8A" w14:textId="6A925915" w:rsidR="00A6525A" w:rsidRPr="009B5EB3" w:rsidRDefault="00A6525A" w:rsidP="0079270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831516"/>
      <w:r w:rsidRPr="009B5E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50726" w:rsidRPr="009B5E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B5EB3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1" w:name="OLE_LINK62"/>
      <w:r w:rsidR="00164B15" w:rsidRPr="009B5EB3">
        <w:rPr>
          <w:rFonts w:ascii="Times New Roman" w:hAnsi="Times New Roman" w:cs="Times New Roman"/>
          <w:b/>
          <w:bCs/>
          <w:sz w:val="24"/>
          <w:szCs w:val="24"/>
        </w:rPr>
        <w:t>Characteristics of studies</w:t>
      </w:r>
      <w:bookmarkEnd w:id="1"/>
      <w:r w:rsidR="00164B15" w:rsidRPr="009B5EB3">
        <w:rPr>
          <w:rFonts w:ascii="Times New Roman" w:hAnsi="Times New Roman" w:cs="Times New Roman"/>
          <w:b/>
          <w:bCs/>
          <w:sz w:val="24"/>
          <w:szCs w:val="24"/>
        </w:rPr>
        <w:t xml:space="preserve"> included in the meta-analysis and Newcastle–Ottawa Scale (NOS) quality assessment</w:t>
      </w:r>
    </w:p>
    <w:tbl>
      <w:tblPr>
        <w:tblStyle w:val="a3"/>
        <w:tblW w:w="15331" w:type="dxa"/>
        <w:tblInd w:w="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709"/>
        <w:gridCol w:w="992"/>
        <w:gridCol w:w="1984"/>
        <w:gridCol w:w="2694"/>
        <w:gridCol w:w="1417"/>
        <w:gridCol w:w="1418"/>
        <w:gridCol w:w="1275"/>
        <w:gridCol w:w="1985"/>
        <w:gridCol w:w="1276"/>
        <w:gridCol w:w="708"/>
      </w:tblGrid>
      <w:tr w:rsidR="00854611" w:rsidRPr="009B5EB3" w14:paraId="21504DDB" w14:textId="2AAC9091" w:rsidTr="00930E11">
        <w:trPr>
          <w:trHeight w:val="907"/>
        </w:trPr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17C4BAA1" w14:textId="1ED3037D" w:rsidR="00460132" w:rsidRPr="009B5EB3" w:rsidRDefault="004601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utho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713875A0" w14:textId="77777777" w:rsidR="00460132" w:rsidRPr="009B5EB3" w:rsidRDefault="004601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Yea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E056261" w14:textId="339FCAD7" w:rsidR="00460132" w:rsidRPr="009B5EB3" w:rsidRDefault="00E80F0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ountry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4F9BE267" w14:textId="77777777" w:rsidR="00460132" w:rsidRPr="009B5EB3" w:rsidRDefault="004601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tudy design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2A4967FB" w14:textId="7BA5C1D7" w:rsidR="00460132" w:rsidRPr="009B5EB3" w:rsidRDefault="004601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color w:val="000000"/>
                <w:sz w:val="20"/>
              </w:rPr>
              <w:t>Definition of acne sca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D26C480" w14:textId="77777777" w:rsidR="00460132" w:rsidRPr="009B5EB3" w:rsidRDefault="00460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ample Size </w:t>
            </w:r>
          </w:p>
          <w:p w14:paraId="334D44CF" w14:textId="1581BA3B" w:rsidR="00460132" w:rsidRPr="009B5EB3" w:rsidRDefault="004601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(event/total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A1254A1" w14:textId="77777777" w:rsidR="00460132" w:rsidRPr="009B5EB3" w:rsidRDefault="00460132" w:rsidP="002505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ex</w:t>
            </w:r>
          </w:p>
          <w:p w14:paraId="0802E5D5" w14:textId="75854C53" w:rsidR="00460132" w:rsidRPr="009B5EB3" w:rsidRDefault="00460132" w:rsidP="00250527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(M</w:t>
            </w:r>
            <w:r w:rsidR="00FC4D18"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ale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/F</w:t>
            </w:r>
            <w:r w:rsidR="00FC4D18"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emale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108A36C" w14:textId="0E26F91F" w:rsidR="00460132" w:rsidRPr="009B5EB3" w:rsidRDefault="004601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Mean age/ age rang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3723DFA" w14:textId="1A16E313" w:rsidR="00460132" w:rsidRPr="009B5EB3" w:rsidRDefault="00BA3C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S</w:t>
            </w:r>
            <w:r w:rsidR="00460132" w:rsidRPr="009B5EB3">
              <w:rPr>
                <w:rFonts w:ascii="Times New Roman" w:hAnsi="Times New Roman" w:cs="Times New Roman"/>
                <w:sz w:val="20"/>
              </w:rPr>
              <w:t>ource of patient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0C06E31" w14:textId="79B39787" w:rsidR="00460132" w:rsidRPr="009B5EB3" w:rsidRDefault="0046013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ssessmen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2771608F" w14:textId="242AAC50" w:rsidR="00460132" w:rsidRPr="009B5EB3" w:rsidRDefault="00460132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OS score</w:t>
            </w:r>
          </w:p>
        </w:tc>
      </w:tr>
      <w:tr w:rsidR="00854611" w:rsidRPr="009B5EB3" w14:paraId="0FBA1616" w14:textId="6EBDA169" w:rsidTr="00930E11">
        <w:trPr>
          <w:trHeight w:val="1034"/>
        </w:trPr>
        <w:tc>
          <w:tcPr>
            <w:tcW w:w="873" w:type="dxa"/>
            <w:tcBorders>
              <w:top w:val="single" w:sz="8" w:space="0" w:color="auto"/>
            </w:tcBorders>
          </w:tcPr>
          <w:p w14:paraId="20C78E5F" w14:textId="0AC2E6DD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tern, R. S. et al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2AD94C0" w14:textId="0210602F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19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830531A" w14:textId="68EF93AD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0F105FA" w14:textId="75F53818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697F39A2" w14:textId="48F123E4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One or more pitted scars ("</w:t>
            </w: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ice-pick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" scars)</w:t>
            </w:r>
            <w:r w:rsidR="00234B4C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; </w:t>
            </w:r>
            <w:r w:rsidR="00873CDB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ystic scars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0D2F8C2" w14:textId="67BBDF6C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521/242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89DFC73" w14:textId="0341564E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925</w:t>
            </w:r>
            <w:r w:rsidR="00854611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: 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501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6FEA96AD" w14:textId="02DFA460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A/15</w:t>
            </w:r>
            <w:r w:rsidR="00160C6B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-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44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15A34EF4" w14:textId="078C8F45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tratified random sample of residents in 1970-197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518B3E5" w14:textId="77A26070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Physician-diagnosed 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58E503DD" w14:textId="591CD7CA" w:rsidR="00460132" w:rsidRPr="009B5EB3" w:rsidRDefault="008453E9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8453E9" w:rsidRPr="009B5EB3" w14:paraId="10914E7E" w14:textId="77777777" w:rsidTr="00930E11">
        <w:trPr>
          <w:trHeight w:val="1034"/>
        </w:trPr>
        <w:tc>
          <w:tcPr>
            <w:tcW w:w="873" w:type="dxa"/>
          </w:tcPr>
          <w:p w14:paraId="0617EEE4" w14:textId="49DB3925" w:rsidR="008453E9" w:rsidRPr="009B5EB3" w:rsidRDefault="008453E9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Layton, A. M.</w:t>
            </w:r>
            <w:r w:rsidR="00FF7EDE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</w:t>
            </w:r>
          </w:p>
        </w:tc>
        <w:tc>
          <w:tcPr>
            <w:tcW w:w="709" w:type="dxa"/>
          </w:tcPr>
          <w:p w14:paraId="5F345D4B" w14:textId="5C3B0AB4" w:rsidR="008453E9" w:rsidRPr="009B5EB3" w:rsidRDefault="008453E9" w:rsidP="007A5F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9B5EB3">
              <w:rPr>
                <w:rFonts w:ascii="Times New Roman" w:hAnsi="Times New Roman" w:cs="Times New Roman"/>
                <w:sz w:val="20"/>
              </w:rPr>
              <w:t>994</w:t>
            </w:r>
          </w:p>
        </w:tc>
        <w:tc>
          <w:tcPr>
            <w:tcW w:w="992" w:type="dxa"/>
          </w:tcPr>
          <w:p w14:paraId="76EBF67C" w14:textId="1DA51C35" w:rsidR="008453E9" w:rsidRPr="009B5EB3" w:rsidRDefault="008453E9" w:rsidP="007A5F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UK</w:t>
            </w:r>
          </w:p>
        </w:tc>
        <w:tc>
          <w:tcPr>
            <w:tcW w:w="1984" w:type="dxa"/>
          </w:tcPr>
          <w:p w14:paraId="555BF6FF" w14:textId="4DE29A94" w:rsidR="008453E9" w:rsidRPr="009B5EB3" w:rsidRDefault="008453E9" w:rsidP="007A5FE9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Observational study</w:t>
            </w:r>
          </w:p>
        </w:tc>
        <w:tc>
          <w:tcPr>
            <w:tcW w:w="2694" w:type="dxa"/>
          </w:tcPr>
          <w:p w14:paraId="441F6988" w14:textId="3C44A1C2" w:rsidR="008453E9" w:rsidRPr="009B5EB3" w:rsidRDefault="008453E9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Ice-pick, macular atrophic and follicular macular atrophic scars</w:t>
            </w:r>
          </w:p>
        </w:tc>
        <w:tc>
          <w:tcPr>
            <w:tcW w:w="1417" w:type="dxa"/>
          </w:tcPr>
          <w:p w14:paraId="04205888" w14:textId="66B4F058" w:rsidR="008453E9" w:rsidRPr="009B5EB3" w:rsidRDefault="008453E9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1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6/185</w:t>
            </w:r>
          </w:p>
        </w:tc>
        <w:tc>
          <w:tcPr>
            <w:tcW w:w="1418" w:type="dxa"/>
          </w:tcPr>
          <w:p w14:paraId="67F10FE1" w14:textId="5B6D4E8E" w:rsidR="008453E9" w:rsidRPr="009B5EB3" w:rsidRDefault="008453E9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8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4: 101</w:t>
            </w:r>
          </w:p>
        </w:tc>
        <w:tc>
          <w:tcPr>
            <w:tcW w:w="1275" w:type="dxa"/>
          </w:tcPr>
          <w:p w14:paraId="25FB069A" w14:textId="366C6FC7" w:rsidR="008453E9" w:rsidRPr="009B5EB3" w:rsidRDefault="008453E9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N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1985" w:type="dxa"/>
          </w:tcPr>
          <w:p w14:paraId="2A390FF3" w14:textId="4015F787" w:rsidR="008453E9" w:rsidRPr="009B5EB3" w:rsidRDefault="008453E9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1276" w:type="dxa"/>
          </w:tcPr>
          <w:p w14:paraId="6A25941F" w14:textId="1029848F" w:rsidR="008453E9" w:rsidRPr="009B5EB3" w:rsidRDefault="008453E9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3EB067F7" w14:textId="428F3594" w:rsidR="008453E9" w:rsidRPr="009B5EB3" w:rsidRDefault="008453E9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8</w:t>
            </w:r>
          </w:p>
        </w:tc>
      </w:tr>
      <w:tr w:rsidR="00854611" w:rsidRPr="009B5EB3" w14:paraId="69C51816" w14:textId="46E2E328" w:rsidTr="00DD7F19">
        <w:trPr>
          <w:trHeight w:val="837"/>
        </w:trPr>
        <w:tc>
          <w:tcPr>
            <w:tcW w:w="873" w:type="dxa"/>
          </w:tcPr>
          <w:p w14:paraId="70EDFED0" w14:textId="721F5C3D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oli, F. et al</w:t>
            </w:r>
          </w:p>
        </w:tc>
        <w:tc>
          <w:tcPr>
            <w:tcW w:w="709" w:type="dxa"/>
          </w:tcPr>
          <w:p w14:paraId="755573EF" w14:textId="3614EF33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01</w:t>
            </w:r>
          </w:p>
        </w:tc>
        <w:tc>
          <w:tcPr>
            <w:tcW w:w="992" w:type="dxa"/>
          </w:tcPr>
          <w:p w14:paraId="6A4D9A1F" w14:textId="2CFA2B50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France</w:t>
            </w:r>
          </w:p>
        </w:tc>
        <w:tc>
          <w:tcPr>
            <w:tcW w:w="1984" w:type="dxa"/>
          </w:tcPr>
          <w:p w14:paraId="3E1E92AB" w14:textId="559A2BA3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35ED8A2E" w14:textId="1C2581F0" w:rsidR="00460132" w:rsidRPr="009B5EB3" w:rsidRDefault="00234B4C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="00160C6B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trophic scars</w:t>
            </w:r>
          </w:p>
        </w:tc>
        <w:tc>
          <w:tcPr>
            <w:tcW w:w="1417" w:type="dxa"/>
          </w:tcPr>
          <w:p w14:paraId="74DADB4D" w14:textId="554EDA10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 w:rsidR="00160C6B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95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  <w:r w:rsidR="00160C6B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575</w:t>
            </w:r>
          </w:p>
        </w:tc>
        <w:tc>
          <w:tcPr>
            <w:tcW w:w="1418" w:type="dxa"/>
          </w:tcPr>
          <w:p w14:paraId="0B1C1BF3" w14:textId="05C10309" w:rsidR="00460132" w:rsidRPr="009B5EB3" w:rsidRDefault="00160C6B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  <w:r w:rsidR="00854611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: 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575</w:t>
            </w:r>
          </w:p>
        </w:tc>
        <w:tc>
          <w:tcPr>
            <w:tcW w:w="1275" w:type="dxa"/>
          </w:tcPr>
          <w:p w14:paraId="5069003C" w14:textId="5CDC5FF7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A</w:t>
            </w:r>
            <w:r w:rsidR="00160C6B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/25-40</w:t>
            </w:r>
          </w:p>
        </w:tc>
        <w:tc>
          <w:tcPr>
            <w:tcW w:w="1985" w:type="dxa"/>
          </w:tcPr>
          <w:p w14:paraId="673AD829" w14:textId="0F214FD2" w:rsidR="00460132" w:rsidRPr="009B5EB3" w:rsidRDefault="00160C6B" w:rsidP="00160C6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Household </w:t>
            </w:r>
          </w:p>
        </w:tc>
        <w:tc>
          <w:tcPr>
            <w:tcW w:w="1276" w:type="dxa"/>
          </w:tcPr>
          <w:p w14:paraId="578378FB" w14:textId="25596DF0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-report</w:t>
            </w:r>
          </w:p>
        </w:tc>
        <w:tc>
          <w:tcPr>
            <w:tcW w:w="708" w:type="dxa"/>
          </w:tcPr>
          <w:p w14:paraId="6C6F6FB4" w14:textId="2EBEB368" w:rsidR="00460132" w:rsidRPr="009B5EB3" w:rsidRDefault="008453E9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854611" w:rsidRPr="009B5EB3" w14:paraId="604A6F58" w14:textId="41E75665" w:rsidTr="00DD7F19">
        <w:trPr>
          <w:trHeight w:val="1121"/>
        </w:trPr>
        <w:tc>
          <w:tcPr>
            <w:tcW w:w="873" w:type="dxa"/>
          </w:tcPr>
          <w:p w14:paraId="4939FB34" w14:textId="38227397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Wu, T. Q. et al</w:t>
            </w:r>
          </w:p>
        </w:tc>
        <w:tc>
          <w:tcPr>
            <w:tcW w:w="709" w:type="dxa"/>
          </w:tcPr>
          <w:p w14:paraId="5066D35B" w14:textId="357173DC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07</w:t>
            </w:r>
          </w:p>
        </w:tc>
        <w:tc>
          <w:tcPr>
            <w:tcW w:w="992" w:type="dxa"/>
          </w:tcPr>
          <w:p w14:paraId="13C71F41" w14:textId="3A18711C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hina</w:t>
            </w:r>
          </w:p>
        </w:tc>
        <w:tc>
          <w:tcPr>
            <w:tcW w:w="1984" w:type="dxa"/>
          </w:tcPr>
          <w:p w14:paraId="5906C83E" w14:textId="1E78470B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743CE53C" w14:textId="40A7D4EF" w:rsidR="00460132" w:rsidRPr="009B5EB3" w:rsidRDefault="00234B4C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Ice pick scars (pitted scars) and atrophic scars (flat, thin scars)</w:t>
            </w:r>
          </w:p>
        </w:tc>
        <w:tc>
          <w:tcPr>
            <w:tcW w:w="1417" w:type="dxa"/>
          </w:tcPr>
          <w:p w14:paraId="5F333285" w14:textId="6F0EC97C" w:rsidR="00460132" w:rsidRPr="009B5EB3" w:rsidRDefault="00234B4C" w:rsidP="00234B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4</w:t>
            </w:r>
            <w:r w:rsidR="00460132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691</w:t>
            </w:r>
          </w:p>
        </w:tc>
        <w:tc>
          <w:tcPr>
            <w:tcW w:w="1418" w:type="dxa"/>
          </w:tcPr>
          <w:p w14:paraId="4A25FEBE" w14:textId="7C989CB7" w:rsidR="00460132" w:rsidRPr="009B5EB3" w:rsidRDefault="00234B4C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982</w:t>
            </w:r>
            <w:r w:rsidR="00854611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: 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709</w:t>
            </w:r>
            <w:r w:rsidR="00460132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75" w:type="dxa"/>
          </w:tcPr>
          <w:p w14:paraId="2EAAA47A" w14:textId="26F0E36A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A/</w:t>
            </w:r>
            <w:r w:rsidR="00234B4C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0-18</w:t>
            </w:r>
          </w:p>
        </w:tc>
        <w:tc>
          <w:tcPr>
            <w:tcW w:w="1985" w:type="dxa"/>
          </w:tcPr>
          <w:p w14:paraId="6374B3E9" w14:textId="42686DF8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s from public schools</w:t>
            </w:r>
          </w:p>
        </w:tc>
        <w:tc>
          <w:tcPr>
            <w:tcW w:w="1276" w:type="dxa"/>
          </w:tcPr>
          <w:p w14:paraId="0F26D873" w14:textId="6AF22A46" w:rsidR="00460132" w:rsidRPr="009B5EB3" w:rsidRDefault="00460132" w:rsidP="007A5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20977A66" w14:textId="385B9D5B" w:rsidR="00460132" w:rsidRPr="009B5EB3" w:rsidRDefault="008453E9" w:rsidP="007A5FE9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C1705D" w:rsidRPr="009B5EB3" w14:paraId="17FA61F5" w14:textId="77777777" w:rsidTr="00DD7F19">
        <w:trPr>
          <w:trHeight w:val="993"/>
        </w:trPr>
        <w:tc>
          <w:tcPr>
            <w:tcW w:w="873" w:type="dxa"/>
          </w:tcPr>
          <w:p w14:paraId="018EB15F" w14:textId="1CB9433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Kane. A. et al</w:t>
            </w:r>
          </w:p>
        </w:tc>
        <w:tc>
          <w:tcPr>
            <w:tcW w:w="709" w:type="dxa"/>
          </w:tcPr>
          <w:p w14:paraId="5A3734BE" w14:textId="7BF3F09B" w:rsidR="00C1705D" w:rsidRPr="009B5EB3" w:rsidRDefault="00C1705D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9B5EB3">
              <w:rPr>
                <w:rFonts w:ascii="Times New Roman" w:hAnsi="Times New Roman" w:cs="Times New Roman"/>
                <w:sz w:val="20"/>
              </w:rPr>
              <w:t>007</w:t>
            </w:r>
          </w:p>
        </w:tc>
        <w:tc>
          <w:tcPr>
            <w:tcW w:w="992" w:type="dxa"/>
          </w:tcPr>
          <w:p w14:paraId="12EF55D0" w14:textId="54A85361" w:rsidR="00C1705D" w:rsidRPr="009B5EB3" w:rsidRDefault="00C1705D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9B5EB3">
              <w:rPr>
                <w:rFonts w:ascii="Times New Roman" w:hAnsi="Times New Roman" w:cs="Times New Roman"/>
                <w:sz w:val="20"/>
              </w:rPr>
              <w:t>frica</w:t>
            </w:r>
          </w:p>
        </w:tc>
        <w:tc>
          <w:tcPr>
            <w:tcW w:w="1984" w:type="dxa"/>
          </w:tcPr>
          <w:p w14:paraId="02BBC403" w14:textId="3EEE6254" w:rsidR="00C1705D" w:rsidRPr="009B5EB3" w:rsidRDefault="00C1705D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785B6A73" w14:textId="282AB12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cars</w:t>
            </w:r>
          </w:p>
        </w:tc>
        <w:tc>
          <w:tcPr>
            <w:tcW w:w="1417" w:type="dxa"/>
          </w:tcPr>
          <w:p w14:paraId="660FA2EE" w14:textId="29FFA863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3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/93</w:t>
            </w:r>
          </w:p>
        </w:tc>
        <w:tc>
          <w:tcPr>
            <w:tcW w:w="1418" w:type="dxa"/>
          </w:tcPr>
          <w:p w14:paraId="00EA7DA0" w14:textId="568EA6E4" w:rsidR="00C1705D" w:rsidRPr="009B5EB3" w:rsidRDefault="00610D5F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2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3:70</w:t>
            </w:r>
          </w:p>
        </w:tc>
        <w:tc>
          <w:tcPr>
            <w:tcW w:w="1275" w:type="dxa"/>
          </w:tcPr>
          <w:p w14:paraId="3EE20B96" w14:textId="1622955B" w:rsidR="00C1705D" w:rsidRPr="009B5EB3" w:rsidRDefault="00610D5F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5.58/14-46</w:t>
            </w:r>
          </w:p>
        </w:tc>
        <w:tc>
          <w:tcPr>
            <w:tcW w:w="1985" w:type="dxa"/>
          </w:tcPr>
          <w:p w14:paraId="00E356A2" w14:textId="7B51539C" w:rsidR="00C1705D" w:rsidRPr="009B5EB3" w:rsidRDefault="00610D5F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02.12-2003.03</w:t>
            </w:r>
          </w:p>
        </w:tc>
        <w:tc>
          <w:tcPr>
            <w:tcW w:w="1276" w:type="dxa"/>
          </w:tcPr>
          <w:p w14:paraId="2C7F3B53" w14:textId="286766E2" w:rsidR="00C1705D" w:rsidRPr="009B5EB3" w:rsidRDefault="00610D5F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-report</w:t>
            </w:r>
          </w:p>
        </w:tc>
        <w:tc>
          <w:tcPr>
            <w:tcW w:w="708" w:type="dxa"/>
          </w:tcPr>
          <w:p w14:paraId="2813BB04" w14:textId="67B47E3C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281CD103" w14:textId="4C8F9F34" w:rsidTr="00DD7F19">
        <w:trPr>
          <w:trHeight w:val="2111"/>
        </w:trPr>
        <w:tc>
          <w:tcPr>
            <w:tcW w:w="873" w:type="dxa"/>
          </w:tcPr>
          <w:p w14:paraId="229E6C52" w14:textId="0A5398C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dityan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B. et al</w:t>
            </w:r>
          </w:p>
        </w:tc>
        <w:tc>
          <w:tcPr>
            <w:tcW w:w="709" w:type="dxa"/>
          </w:tcPr>
          <w:p w14:paraId="32AE481A" w14:textId="4B7C11C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09</w:t>
            </w:r>
          </w:p>
        </w:tc>
        <w:tc>
          <w:tcPr>
            <w:tcW w:w="992" w:type="dxa"/>
          </w:tcPr>
          <w:p w14:paraId="6310DDC4" w14:textId="6C4BC04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19189D9E" w14:textId="3C77D98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60638213" w14:textId="1CAE4D1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distensible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deep (</w:t>
            </w: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ice-pick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); Distensible retraction; Distensible undulation; </w:t>
            </w: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distensible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perficial (dish-like); </w:t>
            </w: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ondistensible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edium (crater-like); Hypertrophic scar; Keloid  </w:t>
            </w:r>
          </w:p>
        </w:tc>
        <w:tc>
          <w:tcPr>
            <w:tcW w:w="1417" w:type="dxa"/>
          </w:tcPr>
          <w:p w14:paraId="6481FE46" w14:textId="708B4A6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22/309</w:t>
            </w:r>
          </w:p>
        </w:tc>
        <w:tc>
          <w:tcPr>
            <w:tcW w:w="1418" w:type="dxa"/>
          </w:tcPr>
          <w:p w14:paraId="6A04A86E" w14:textId="511A913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72: 137</w:t>
            </w:r>
          </w:p>
        </w:tc>
        <w:tc>
          <w:tcPr>
            <w:tcW w:w="1275" w:type="dxa"/>
          </w:tcPr>
          <w:p w14:paraId="4FBE7E78" w14:textId="6AC2068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9.78±4.94/13-45</w:t>
            </w:r>
          </w:p>
        </w:tc>
        <w:tc>
          <w:tcPr>
            <w:tcW w:w="1985" w:type="dxa"/>
          </w:tcPr>
          <w:p w14:paraId="5A069AC2" w14:textId="4BB54B3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06.08-2008.06</w:t>
            </w:r>
          </w:p>
        </w:tc>
        <w:tc>
          <w:tcPr>
            <w:tcW w:w="1276" w:type="dxa"/>
          </w:tcPr>
          <w:p w14:paraId="4A6BE429" w14:textId="05C8228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119FBBF2" w14:textId="618FD2CE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69A739D2" w14:textId="465B574C" w:rsidTr="00DD7F19">
        <w:trPr>
          <w:trHeight w:val="1410"/>
        </w:trPr>
        <w:tc>
          <w:tcPr>
            <w:tcW w:w="873" w:type="dxa"/>
          </w:tcPr>
          <w:p w14:paraId="748B2AF1" w14:textId="4417D17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Rajar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U. D. et al</w:t>
            </w:r>
          </w:p>
        </w:tc>
        <w:tc>
          <w:tcPr>
            <w:tcW w:w="709" w:type="dxa"/>
          </w:tcPr>
          <w:p w14:paraId="19FB4B00" w14:textId="5362977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09</w:t>
            </w:r>
          </w:p>
        </w:tc>
        <w:tc>
          <w:tcPr>
            <w:tcW w:w="992" w:type="dxa"/>
          </w:tcPr>
          <w:p w14:paraId="587904C2" w14:textId="45F3B44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35B86470" w14:textId="6BA4679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7DF1EDFB" w14:textId="06D215E3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Ice-pick scars; Box scars; Rolling scars; Keloidal scars; Hypertrophic scars</w:t>
            </w:r>
          </w:p>
        </w:tc>
        <w:tc>
          <w:tcPr>
            <w:tcW w:w="1417" w:type="dxa"/>
          </w:tcPr>
          <w:p w14:paraId="4543B975" w14:textId="45EF7BC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59/100</w:t>
            </w:r>
          </w:p>
        </w:tc>
        <w:tc>
          <w:tcPr>
            <w:tcW w:w="1418" w:type="dxa"/>
          </w:tcPr>
          <w:p w14:paraId="522EA055" w14:textId="4E094AB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35: 65</w:t>
            </w:r>
          </w:p>
        </w:tc>
        <w:tc>
          <w:tcPr>
            <w:tcW w:w="1275" w:type="dxa"/>
          </w:tcPr>
          <w:p w14:paraId="61C9CD1F" w14:textId="3081C56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0±4.50/11-35</w:t>
            </w:r>
          </w:p>
        </w:tc>
        <w:tc>
          <w:tcPr>
            <w:tcW w:w="1985" w:type="dxa"/>
          </w:tcPr>
          <w:p w14:paraId="15CEFBDA" w14:textId="0190F3B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07.09-2008.02</w:t>
            </w:r>
          </w:p>
        </w:tc>
        <w:tc>
          <w:tcPr>
            <w:tcW w:w="1276" w:type="dxa"/>
          </w:tcPr>
          <w:p w14:paraId="40A088A7" w14:textId="08A9C2C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0BE83AE5" w14:textId="700EB8D5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0103AD61" w14:textId="77777777" w:rsidTr="00DD7F19">
        <w:trPr>
          <w:trHeight w:val="1408"/>
        </w:trPr>
        <w:tc>
          <w:tcPr>
            <w:tcW w:w="873" w:type="dxa"/>
          </w:tcPr>
          <w:p w14:paraId="4878676D" w14:textId="60CAD821" w:rsidR="00C1705D" w:rsidRPr="009B5EB3" w:rsidRDefault="00610D5F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Tan, J. et al</w:t>
            </w:r>
          </w:p>
        </w:tc>
        <w:tc>
          <w:tcPr>
            <w:tcW w:w="709" w:type="dxa"/>
          </w:tcPr>
          <w:p w14:paraId="4E24895A" w14:textId="75630A2D" w:rsidR="00C1705D" w:rsidRPr="009B5EB3" w:rsidRDefault="00610D5F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9B5EB3">
              <w:rPr>
                <w:rFonts w:ascii="Times New Roman" w:hAnsi="Times New Roman" w:cs="Times New Roman"/>
                <w:sz w:val="20"/>
              </w:rPr>
              <w:t>010</w:t>
            </w:r>
          </w:p>
        </w:tc>
        <w:tc>
          <w:tcPr>
            <w:tcW w:w="992" w:type="dxa"/>
          </w:tcPr>
          <w:p w14:paraId="6AB629D8" w14:textId="038478E3" w:rsidR="00C1705D" w:rsidRPr="009B5EB3" w:rsidRDefault="00610D5F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anada</w:t>
            </w:r>
          </w:p>
        </w:tc>
        <w:tc>
          <w:tcPr>
            <w:tcW w:w="1984" w:type="dxa"/>
          </w:tcPr>
          <w:p w14:paraId="69702FBD" w14:textId="03777082" w:rsidR="00C1705D" w:rsidRPr="009B5EB3" w:rsidRDefault="00610D5F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0FE4518F" w14:textId="1DA8C14D" w:rsidR="00C1705D" w:rsidRPr="009B5EB3" w:rsidRDefault="00610D5F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cars</w:t>
            </w:r>
          </w:p>
        </w:tc>
        <w:tc>
          <w:tcPr>
            <w:tcW w:w="1417" w:type="dxa"/>
          </w:tcPr>
          <w:p w14:paraId="2B4F25AC" w14:textId="77777777" w:rsidR="00C1705D" w:rsidRPr="009B5EB3" w:rsidRDefault="00610D5F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 xml:space="preserve">By self-report: </w:t>
            </w: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7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0/973</w:t>
            </w:r>
          </w:p>
          <w:p w14:paraId="73429D5B" w14:textId="77777777" w:rsidR="00610D5F" w:rsidRPr="009B5EB3" w:rsidRDefault="00610D5F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 xml:space="preserve">By 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:</w:t>
            </w:r>
          </w:p>
          <w:p w14:paraId="4519A401" w14:textId="4C96B648" w:rsidR="00610D5F" w:rsidRPr="009B5EB3" w:rsidRDefault="00610D5F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47//973</w:t>
            </w:r>
          </w:p>
        </w:tc>
        <w:tc>
          <w:tcPr>
            <w:tcW w:w="1418" w:type="dxa"/>
          </w:tcPr>
          <w:p w14:paraId="03B59807" w14:textId="0901367B" w:rsidR="00C1705D" w:rsidRPr="009B5EB3" w:rsidRDefault="00610D5F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4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09: 564</w:t>
            </w:r>
          </w:p>
        </w:tc>
        <w:tc>
          <w:tcPr>
            <w:tcW w:w="1275" w:type="dxa"/>
          </w:tcPr>
          <w:p w14:paraId="6895F9F7" w14:textId="7D7F087C" w:rsidR="00C1705D" w:rsidRPr="009B5EB3" w:rsidRDefault="00610D5F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5.4±7.9/13-75</w:t>
            </w:r>
          </w:p>
        </w:tc>
        <w:tc>
          <w:tcPr>
            <w:tcW w:w="1985" w:type="dxa"/>
          </w:tcPr>
          <w:p w14:paraId="5CA36620" w14:textId="086D6ED0" w:rsidR="00C1705D" w:rsidRPr="009B5EB3" w:rsidRDefault="005E0671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C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linic patients</w:t>
            </w:r>
          </w:p>
        </w:tc>
        <w:tc>
          <w:tcPr>
            <w:tcW w:w="1276" w:type="dxa"/>
          </w:tcPr>
          <w:p w14:paraId="7490CD93" w14:textId="77777777" w:rsidR="00C1705D" w:rsidRPr="009B5EB3" w:rsidRDefault="005E0671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;</w:t>
            </w:r>
          </w:p>
          <w:p w14:paraId="0391BAF6" w14:textId="113C8D7D" w:rsidR="005E0671" w:rsidRPr="009B5EB3" w:rsidRDefault="005E0671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Self-report</w:t>
            </w:r>
          </w:p>
        </w:tc>
        <w:tc>
          <w:tcPr>
            <w:tcW w:w="708" w:type="dxa"/>
          </w:tcPr>
          <w:p w14:paraId="08BE20F9" w14:textId="44D732CF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C1705D" w:rsidRPr="009B5EB3" w14:paraId="55A3A250" w14:textId="22EF39D0" w:rsidTr="00DD7F19">
        <w:trPr>
          <w:trHeight w:val="1127"/>
        </w:trPr>
        <w:tc>
          <w:tcPr>
            <w:tcW w:w="873" w:type="dxa"/>
          </w:tcPr>
          <w:p w14:paraId="4F620E3F" w14:textId="2E0548F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Morrone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A. et al</w:t>
            </w:r>
          </w:p>
        </w:tc>
        <w:tc>
          <w:tcPr>
            <w:tcW w:w="709" w:type="dxa"/>
          </w:tcPr>
          <w:p w14:paraId="7FC9625F" w14:textId="07C37E5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1</w:t>
            </w:r>
          </w:p>
        </w:tc>
        <w:tc>
          <w:tcPr>
            <w:tcW w:w="992" w:type="dxa"/>
          </w:tcPr>
          <w:p w14:paraId="6BCFCE65" w14:textId="426FD88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taly</w:t>
            </w:r>
          </w:p>
        </w:tc>
        <w:tc>
          <w:tcPr>
            <w:tcW w:w="1984" w:type="dxa"/>
          </w:tcPr>
          <w:p w14:paraId="1E2DEA83" w14:textId="1EDE52D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 xml:space="preserve">Cross-sectional study </w:t>
            </w:r>
          </w:p>
        </w:tc>
        <w:tc>
          <w:tcPr>
            <w:tcW w:w="2694" w:type="dxa"/>
          </w:tcPr>
          <w:p w14:paraId="628A53C4" w14:textId="38FCFBA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carring</w:t>
            </w:r>
          </w:p>
        </w:tc>
        <w:tc>
          <w:tcPr>
            <w:tcW w:w="1417" w:type="dxa"/>
          </w:tcPr>
          <w:p w14:paraId="6FBC7E89" w14:textId="314FD40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55/444</w:t>
            </w:r>
          </w:p>
        </w:tc>
        <w:tc>
          <w:tcPr>
            <w:tcW w:w="1418" w:type="dxa"/>
          </w:tcPr>
          <w:p w14:paraId="2D4F4309" w14:textId="0F4333E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65: 279</w:t>
            </w:r>
          </w:p>
        </w:tc>
        <w:tc>
          <w:tcPr>
            <w:tcW w:w="1275" w:type="dxa"/>
          </w:tcPr>
          <w:p w14:paraId="54CB6E16" w14:textId="43BF037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9/14-35</w:t>
            </w:r>
          </w:p>
        </w:tc>
        <w:tc>
          <w:tcPr>
            <w:tcW w:w="1985" w:type="dxa"/>
          </w:tcPr>
          <w:p w14:paraId="1B4B1637" w14:textId="30E2CD2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05.01-2008.12</w:t>
            </w:r>
          </w:p>
        </w:tc>
        <w:tc>
          <w:tcPr>
            <w:tcW w:w="1276" w:type="dxa"/>
          </w:tcPr>
          <w:p w14:paraId="2A9FF5C0" w14:textId="4E562AA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0AC90F77" w14:textId="352436E5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62F37AF6" w14:textId="10D88019" w:rsidTr="00DD7F19">
        <w:trPr>
          <w:trHeight w:val="1273"/>
        </w:trPr>
        <w:tc>
          <w:tcPr>
            <w:tcW w:w="873" w:type="dxa"/>
          </w:tcPr>
          <w:p w14:paraId="0196AF8F" w14:textId="1BCCCD3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Khunger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N. et al</w:t>
            </w:r>
          </w:p>
        </w:tc>
        <w:tc>
          <w:tcPr>
            <w:tcW w:w="709" w:type="dxa"/>
          </w:tcPr>
          <w:p w14:paraId="0CD9A1EC" w14:textId="12ADCDE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2</w:t>
            </w:r>
          </w:p>
        </w:tc>
        <w:tc>
          <w:tcPr>
            <w:tcW w:w="992" w:type="dxa"/>
          </w:tcPr>
          <w:p w14:paraId="14258B38" w14:textId="69A3B3E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7F5A8FF6" w14:textId="3CA990F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5051C3CB" w14:textId="3CF2573C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Ice pick scars; Rolling scars; Keloidal scars</w:t>
            </w:r>
          </w:p>
        </w:tc>
        <w:tc>
          <w:tcPr>
            <w:tcW w:w="1417" w:type="dxa"/>
          </w:tcPr>
          <w:p w14:paraId="6BD128DF" w14:textId="0BE14D4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59/280</w:t>
            </w:r>
          </w:p>
        </w:tc>
        <w:tc>
          <w:tcPr>
            <w:tcW w:w="1418" w:type="dxa"/>
          </w:tcPr>
          <w:p w14:paraId="5219E2F4" w14:textId="0276EE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50: 230</w:t>
            </w:r>
          </w:p>
        </w:tc>
        <w:tc>
          <w:tcPr>
            <w:tcW w:w="1275" w:type="dxa"/>
          </w:tcPr>
          <w:p w14:paraId="462492DE" w14:textId="03CF12A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30.5/26-50</w:t>
            </w:r>
          </w:p>
        </w:tc>
        <w:tc>
          <w:tcPr>
            <w:tcW w:w="1985" w:type="dxa"/>
          </w:tcPr>
          <w:p w14:paraId="51E3CB74" w14:textId="07E5664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08.11-2010.04</w:t>
            </w:r>
          </w:p>
        </w:tc>
        <w:tc>
          <w:tcPr>
            <w:tcW w:w="1276" w:type="dxa"/>
          </w:tcPr>
          <w:p w14:paraId="2B0110EF" w14:textId="314C76F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172297A2" w14:textId="3B3545B3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2766A890" w14:textId="73A6510C" w:rsidTr="00DD7F19">
        <w:trPr>
          <w:trHeight w:val="1687"/>
        </w:trPr>
        <w:tc>
          <w:tcPr>
            <w:tcW w:w="873" w:type="dxa"/>
          </w:tcPr>
          <w:p w14:paraId="31C11CEA" w14:textId="1AE9E4F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erkins, A. C. et al</w:t>
            </w:r>
          </w:p>
        </w:tc>
        <w:tc>
          <w:tcPr>
            <w:tcW w:w="709" w:type="dxa"/>
          </w:tcPr>
          <w:p w14:paraId="587F05E9" w14:textId="55D7F99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2</w:t>
            </w:r>
          </w:p>
        </w:tc>
        <w:tc>
          <w:tcPr>
            <w:tcW w:w="992" w:type="dxa"/>
          </w:tcPr>
          <w:p w14:paraId="1C12B1BC" w14:textId="707EFCE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England, Italy, Japan, USA</w:t>
            </w:r>
          </w:p>
        </w:tc>
        <w:tc>
          <w:tcPr>
            <w:tcW w:w="1984" w:type="dxa"/>
          </w:tcPr>
          <w:p w14:paraId="143936F7" w14:textId="2586B09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71FE6803" w14:textId="5DD8C4E0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ring</w:t>
            </w:r>
          </w:p>
        </w:tc>
        <w:tc>
          <w:tcPr>
            <w:tcW w:w="1417" w:type="dxa"/>
          </w:tcPr>
          <w:p w14:paraId="47E92377" w14:textId="245BF12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325/1592</w:t>
            </w:r>
          </w:p>
        </w:tc>
        <w:tc>
          <w:tcPr>
            <w:tcW w:w="1418" w:type="dxa"/>
          </w:tcPr>
          <w:p w14:paraId="5602671E" w14:textId="06D2AAD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0: 1592</w:t>
            </w:r>
          </w:p>
        </w:tc>
        <w:tc>
          <w:tcPr>
            <w:tcW w:w="1275" w:type="dxa"/>
          </w:tcPr>
          <w:p w14:paraId="353AD067" w14:textId="6CF08F7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A/10-70</w:t>
            </w:r>
          </w:p>
        </w:tc>
        <w:tc>
          <w:tcPr>
            <w:tcW w:w="1985" w:type="dxa"/>
          </w:tcPr>
          <w:p w14:paraId="2C59C57A" w14:textId="3A0BB1C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General population.</w:t>
            </w:r>
          </w:p>
        </w:tc>
        <w:tc>
          <w:tcPr>
            <w:tcW w:w="1276" w:type="dxa"/>
          </w:tcPr>
          <w:p w14:paraId="0AF9ACCB" w14:textId="27D1B72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 by photo</w:t>
            </w:r>
          </w:p>
        </w:tc>
        <w:tc>
          <w:tcPr>
            <w:tcW w:w="708" w:type="dxa"/>
          </w:tcPr>
          <w:p w14:paraId="5535DBEC" w14:textId="268ACED7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4CB56986" w14:textId="25C036FF" w:rsidTr="00DD7F19">
        <w:trPr>
          <w:trHeight w:val="1963"/>
        </w:trPr>
        <w:tc>
          <w:tcPr>
            <w:tcW w:w="873" w:type="dxa"/>
          </w:tcPr>
          <w:p w14:paraId="285D545C" w14:textId="1A01A8B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Hayashi, N. et al</w:t>
            </w:r>
          </w:p>
        </w:tc>
        <w:tc>
          <w:tcPr>
            <w:tcW w:w="709" w:type="dxa"/>
          </w:tcPr>
          <w:p w14:paraId="1F7A222B" w14:textId="71FD8EF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992" w:type="dxa"/>
          </w:tcPr>
          <w:p w14:paraId="2B7D8FCF" w14:textId="44E9370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Japan</w:t>
            </w:r>
          </w:p>
        </w:tc>
        <w:tc>
          <w:tcPr>
            <w:tcW w:w="1984" w:type="dxa"/>
          </w:tcPr>
          <w:p w14:paraId="0B02B6EB" w14:textId="6038EB3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7D21F2DC" w14:textId="02836C5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"Mini-scars (atrophic scars of ≥0.5 and &lt;2 mm in</w:t>
            </w:r>
          </w:p>
          <w:p w14:paraId="1A6ECCFF" w14:textId="18D3EF0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diameter); Atrophic scars (≥2 mm in diameter); Hypertrophic</w:t>
            </w:r>
          </w:p>
          <w:p w14:paraId="02300A20" w14:textId="27BB1BD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cars, including keloids."</w:t>
            </w:r>
          </w:p>
        </w:tc>
        <w:tc>
          <w:tcPr>
            <w:tcW w:w="1417" w:type="dxa"/>
          </w:tcPr>
          <w:p w14:paraId="08011C4F" w14:textId="0E5E800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18/240</w:t>
            </w:r>
          </w:p>
        </w:tc>
        <w:tc>
          <w:tcPr>
            <w:tcW w:w="1418" w:type="dxa"/>
          </w:tcPr>
          <w:p w14:paraId="2DA7BC66" w14:textId="3ED49F2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71: 169</w:t>
            </w:r>
          </w:p>
        </w:tc>
        <w:tc>
          <w:tcPr>
            <w:tcW w:w="1275" w:type="dxa"/>
          </w:tcPr>
          <w:p w14:paraId="16F35A48" w14:textId="0D7577D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5.0±6.7/NA</w:t>
            </w:r>
          </w:p>
        </w:tc>
        <w:tc>
          <w:tcPr>
            <w:tcW w:w="1985" w:type="dxa"/>
          </w:tcPr>
          <w:p w14:paraId="10DB4075" w14:textId="686EF3F5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clinic patients </w:t>
            </w:r>
          </w:p>
        </w:tc>
        <w:tc>
          <w:tcPr>
            <w:tcW w:w="1276" w:type="dxa"/>
          </w:tcPr>
          <w:p w14:paraId="46447E7D" w14:textId="6E67208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3507AD36" w14:textId="1975C89B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00563FDB" w14:textId="63399981" w:rsidTr="00DD7F19">
        <w:trPr>
          <w:trHeight w:val="1140"/>
        </w:trPr>
        <w:tc>
          <w:tcPr>
            <w:tcW w:w="873" w:type="dxa"/>
          </w:tcPr>
          <w:p w14:paraId="669E0F3F" w14:textId="4CB2CEF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Dréno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B. et al</w:t>
            </w:r>
          </w:p>
        </w:tc>
        <w:tc>
          <w:tcPr>
            <w:tcW w:w="709" w:type="dxa"/>
          </w:tcPr>
          <w:p w14:paraId="58BBCE5C" w14:textId="668AEF4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992" w:type="dxa"/>
          </w:tcPr>
          <w:p w14:paraId="37E87D88" w14:textId="4C74657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15 countries*</w:t>
            </w:r>
          </w:p>
        </w:tc>
        <w:tc>
          <w:tcPr>
            <w:tcW w:w="1984" w:type="dxa"/>
          </w:tcPr>
          <w:p w14:paraId="6D24A9A3" w14:textId="40F9983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328CCD40" w14:textId="1423CDC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trophic scars; Hypertrophic scars</w:t>
            </w:r>
          </w:p>
        </w:tc>
        <w:tc>
          <w:tcPr>
            <w:tcW w:w="1417" w:type="dxa"/>
          </w:tcPr>
          <w:p w14:paraId="5EAACD9D" w14:textId="59C3EF4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30/374</w:t>
            </w:r>
          </w:p>
        </w:tc>
        <w:tc>
          <w:tcPr>
            <w:tcW w:w="1418" w:type="dxa"/>
          </w:tcPr>
          <w:p w14:paraId="599EF72B" w14:textId="5EFB7CF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0: 374</w:t>
            </w:r>
          </w:p>
        </w:tc>
        <w:tc>
          <w:tcPr>
            <w:tcW w:w="1275" w:type="dxa"/>
          </w:tcPr>
          <w:p w14:paraId="427D257B" w14:textId="6052AAF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32.0/25-66</w:t>
            </w:r>
          </w:p>
        </w:tc>
        <w:tc>
          <w:tcPr>
            <w:tcW w:w="1985" w:type="dxa"/>
          </w:tcPr>
          <w:p w14:paraId="5613B8FF" w14:textId="174C371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11.01-2012.09</w:t>
            </w:r>
          </w:p>
        </w:tc>
        <w:tc>
          <w:tcPr>
            <w:tcW w:w="1276" w:type="dxa"/>
          </w:tcPr>
          <w:p w14:paraId="4DACFC42" w14:textId="783A4E7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6B659D06" w14:textId="7A4266C0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C1705D" w:rsidRPr="009B5EB3" w14:paraId="64225342" w14:textId="548F62E5" w:rsidTr="00DD7F19">
        <w:trPr>
          <w:trHeight w:val="972"/>
        </w:trPr>
        <w:tc>
          <w:tcPr>
            <w:tcW w:w="873" w:type="dxa"/>
          </w:tcPr>
          <w:p w14:paraId="07DC59CD" w14:textId="02BAF36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ark, S. Y. et al</w:t>
            </w:r>
          </w:p>
        </w:tc>
        <w:tc>
          <w:tcPr>
            <w:tcW w:w="709" w:type="dxa"/>
          </w:tcPr>
          <w:p w14:paraId="2B6DCB84" w14:textId="58172DC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2E255818" w14:textId="180BE8E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2" w:name="_Hlk89009231"/>
            <w:r w:rsidRPr="009B5EB3">
              <w:rPr>
                <w:rFonts w:ascii="Times New Roman" w:hAnsi="Times New Roman" w:cs="Times New Roman"/>
                <w:sz w:val="20"/>
              </w:rPr>
              <w:t>Korea</w:t>
            </w:r>
            <w:bookmarkEnd w:id="2"/>
          </w:p>
        </w:tc>
        <w:tc>
          <w:tcPr>
            <w:tcW w:w="1984" w:type="dxa"/>
          </w:tcPr>
          <w:p w14:paraId="69B15071" w14:textId="70B27A9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5267FEB1" w14:textId="71F3872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cars</w:t>
            </w:r>
          </w:p>
        </w:tc>
        <w:tc>
          <w:tcPr>
            <w:tcW w:w="1417" w:type="dxa"/>
          </w:tcPr>
          <w:p w14:paraId="7AA2A337" w14:textId="7B3CB26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720/900</w:t>
            </w:r>
          </w:p>
        </w:tc>
        <w:tc>
          <w:tcPr>
            <w:tcW w:w="1418" w:type="dxa"/>
          </w:tcPr>
          <w:p w14:paraId="4C5C69CB" w14:textId="13506BA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93: 607</w:t>
            </w:r>
          </w:p>
        </w:tc>
        <w:tc>
          <w:tcPr>
            <w:tcW w:w="1275" w:type="dxa"/>
          </w:tcPr>
          <w:p w14:paraId="1053717B" w14:textId="491D5CA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4.6±5.3/12-39</w:t>
            </w:r>
          </w:p>
        </w:tc>
        <w:tc>
          <w:tcPr>
            <w:tcW w:w="1985" w:type="dxa"/>
          </w:tcPr>
          <w:p w14:paraId="6C354244" w14:textId="2FCE09F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13.06-2013.07</w:t>
            </w:r>
          </w:p>
        </w:tc>
        <w:tc>
          <w:tcPr>
            <w:tcW w:w="1276" w:type="dxa"/>
          </w:tcPr>
          <w:p w14:paraId="523C0896" w14:textId="26BD8DD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-report</w:t>
            </w:r>
          </w:p>
        </w:tc>
        <w:tc>
          <w:tcPr>
            <w:tcW w:w="708" w:type="dxa"/>
          </w:tcPr>
          <w:p w14:paraId="75D01B62" w14:textId="4BE933EB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37ACDE20" w14:textId="5A132EFB" w:rsidTr="00DD7F19">
        <w:trPr>
          <w:trHeight w:val="1129"/>
        </w:trPr>
        <w:tc>
          <w:tcPr>
            <w:tcW w:w="873" w:type="dxa"/>
          </w:tcPr>
          <w:p w14:paraId="13E0F2FB" w14:textId="5918CB8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Lauermann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F. T.</w:t>
            </w:r>
            <w:r w:rsidR="00643577"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</w:t>
            </w:r>
          </w:p>
        </w:tc>
        <w:tc>
          <w:tcPr>
            <w:tcW w:w="709" w:type="dxa"/>
          </w:tcPr>
          <w:p w14:paraId="37D63F28" w14:textId="049D189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3141AF4F" w14:textId="6543663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3" w:name="_Hlk89009236"/>
            <w:r w:rsidRPr="009B5EB3">
              <w:rPr>
                <w:rFonts w:ascii="Times New Roman" w:hAnsi="Times New Roman" w:cs="Times New Roman"/>
                <w:sz w:val="20"/>
              </w:rPr>
              <w:t>Brazil</w:t>
            </w:r>
            <w:bookmarkEnd w:id="3"/>
          </w:p>
        </w:tc>
        <w:tc>
          <w:tcPr>
            <w:tcW w:w="1984" w:type="dxa"/>
          </w:tcPr>
          <w:p w14:paraId="3FEF3201" w14:textId="0349042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565E3511" w14:textId="5ECEBBEA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s</w:t>
            </w:r>
          </w:p>
        </w:tc>
        <w:tc>
          <w:tcPr>
            <w:tcW w:w="1417" w:type="dxa"/>
          </w:tcPr>
          <w:p w14:paraId="7726ABCF" w14:textId="2173C81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483/1968</w:t>
            </w:r>
          </w:p>
        </w:tc>
        <w:tc>
          <w:tcPr>
            <w:tcW w:w="1418" w:type="dxa"/>
          </w:tcPr>
          <w:p w14:paraId="219A0DDA" w14:textId="5628035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968: 0</w:t>
            </w:r>
          </w:p>
        </w:tc>
        <w:tc>
          <w:tcPr>
            <w:tcW w:w="1275" w:type="dxa"/>
          </w:tcPr>
          <w:p w14:paraId="2E121C2B" w14:textId="6AED71C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8/NA</w:t>
            </w:r>
          </w:p>
        </w:tc>
        <w:tc>
          <w:tcPr>
            <w:tcW w:w="1985" w:type="dxa"/>
          </w:tcPr>
          <w:p w14:paraId="07CF6B67" w14:textId="77BCE4D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dolescents in military service</w:t>
            </w:r>
          </w:p>
        </w:tc>
        <w:tc>
          <w:tcPr>
            <w:tcW w:w="1276" w:type="dxa"/>
          </w:tcPr>
          <w:p w14:paraId="3B57F05C" w14:textId="5AAE9CE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57E1E984" w14:textId="71C26AEA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72BE3FA2" w14:textId="31004F19" w:rsidTr="00DD7F19">
        <w:trPr>
          <w:trHeight w:val="1116"/>
        </w:trPr>
        <w:tc>
          <w:tcPr>
            <w:tcW w:w="873" w:type="dxa"/>
          </w:tcPr>
          <w:p w14:paraId="7DD25042" w14:textId="2744BF5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Kiprono, S. K. et al</w:t>
            </w:r>
          </w:p>
        </w:tc>
        <w:tc>
          <w:tcPr>
            <w:tcW w:w="709" w:type="dxa"/>
          </w:tcPr>
          <w:p w14:paraId="085DDDA1" w14:textId="5737FCD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140C2176" w14:textId="534736B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4" w:name="_Hlk89009240"/>
            <w:r w:rsidRPr="009B5EB3">
              <w:rPr>
                <w:rFonts w:ascii="Times New Roman" w:hAnsi="Times New Roman" w:cs="Times New Roman"/>
                <w:sz w:val="20"/>
              </w:rPr>
              <w:t>Kenya</w:t>
            </w:r>
            <w:bookmarkEnd w:id="4"/>
          </w:p>
        </w:tc>
        <w:tc>
          <w:tcPr>
            <w:tcW w:w="1984" w:type="dxa"/>
          </w:tcPr>
          <w:p w14:paraId="306C79A5" w14:textId="44C797D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4C83773F" w14:textId="1AF3083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trophic scars; Hypertrophic scars; Keloids</w:t>
            </w:r>
          </w:p>
        </w:tc>
        <w:tc>
          <w:tcPr>
            <w:tcW w:w="1417" w:type="dxa"/>
          </w:tcPr>
          <w:p w14:paraId="6A829097" w14:textId="5F4075E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2/133</w:t>
            </w:r>
          </w:p>
        </w:tc>
        <w:tc>
          <w:tcPr>
            <w:tcW w:w="1418" w:type="dxa"/>
          </w:tcPr>
          <w:p w14:paraId="2DF1CF7E" w14:textId="3BFF019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0: 71</w:t>
            </w:r>
          </w:p>
        </w:tc>
        <w:tc>
          <w:tcPr>
            <w:tcW w:w="1275" w:type="dxa"/>
          </w:tcPr>
          <w:p w14:paraId="30B1D80F" w14:textId="2D325D3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5/9-52</w:t>
            </w:r>
          </w:p>
        </w:tc>
        <w:tc>
          <w:tcPr>
            <w:tcW w:w="1985" w:type="dxa"/>
          </w:tcPr>
          <w:p w14:paraId="31BA95A3" w14:textId="1599661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General population of rural area</w:t>
            </w:r>
          </w:p>
        </w:tc>
        <w:tc>
          <w:tcPr>
            <w:tcW w:w="1276" w:type="dxa"/>
          </w:tcPr>
          <w:p w14:paraId="5E0B4E0D" w14:textId="0500B60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72CB97D0" w14:textId="0A8B97E3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C1705D" w:rsidRPr="009B5EB3" w14:paraId="3F055A37" w14:textId="0B1091A5" w:rsidTr="00DD7F19">
        <w:trPr>
          <w:trHeight w:val="567"/>
        </w:trPr>
        <w:tc>
          <w:tcPr>
            <w:tcW w:w="873" w:type="dxa"/>
          </w:tcPr>
          <w:p w14:paraId="079C0DCF" w14:textId="136DD13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Hazarika, N. et al</w:t>
            </w:r>
          </w:p>
        </w:tc>
        <w:tc>
          <w:tcPr>
            <w:tcW w:w="709" w:type="dxa"/>
          </w:tcPr>
          <w:p w14:paraId="08CA7DAB" w14:textId="5DBDDEA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5B43B6D3" w14:textId="37C29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4FC9B536" w14:textId="37A1715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0839BC6D" w14:textId="7665A8F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cne scars (all types included)</w:t>
            </w:r>
          </w:p>
        </w:tc>
        <w:tc>
          <w:tcPr>
            <w:tcW w:w="1417" w:type="dxa"/>
          </w:tcPr>
          <w:p w14:paraId="29FE52FA" w14:textId="357879F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82/114</w:t>
            </w:r>
          </w:p>
        </w:tc>
        <w:tc>
          <w:tcPr>
            <w:tcW w:w="1418" w:type="dxa"/>
          </w:tcPr>
          <w:p w14:paraId="1CC20F33" w14:textId="68EA88C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49: 65</w:t>
            </w:r>
          </w:p>
        </w:tc>
        <w:tc>
          <w:tcPr>
            <w:tcW w:w="1275" w:type="dxa"/>
          </w:tcPr>
          <w:p w14:paraId="5BCDCADA" w14:textId="675C1DD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9.39/NA</w:t>
            </w:r>
          </w:p>
        </w:tc>
        <w:tc>
          <w:tcPr>
            <w:tcW w:w="1985" w:type="dxa"/>
          </w:tcPr>
          <w:p w14:paraId="00EBF74C" w14:textId="5E1B65D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14.06-2014.11</w:t>
            </w:r>
          </w:p>
        </w:tc>
        <w:tc>
          <w:tcPr>
            <w:tcW w:w="1276" w:type="dxa"/>
          </w:tcPr>
          <w:p w14:paraId="777AD9E0" w14:textId="5BE613F4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22A73679" w14:textId="6A119197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50363908" w14:textId="1E152203" w:rsidTr="00DD7F19">
        <w:trPr>
          <w:trHeight w:val="1131"/>
        </w:trPr>
        <w:tc>
          <w:tcPr>
            <w:tcW w:w="873" w:type="dxa"/>
          </w:tcPr>
          <w:p w14:paraId="3341997F" w14:textId="76FFE59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Hazarika, N. et al</w:t>
            </w:r>
          </w:p>
        </w:tc>
        <w:tc>
          <w:tcPr>
            <w:tcW w:w="709" w:type="dxa"/>
          </w:tcPr>
          <w:p w14:paraId="76AA7BD8" w14:textId="5814BA9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055DFE17" w14:textId="3F3975F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01E96C23" w14:textId="4786FF8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433BDA94" w14:textId="72C783C6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Acne scars</w:t>
            </w:r>
          </w:p>
          <w:p w14:paraId="72E61B88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00BB1FAE" w14:textId="5E89F52D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5/100</w:t>
            </w:r>
          </w:p>
        </w:tc>
        <w:tc>
          <w:tcPr>
            <w:tcW w:w="1418" w:type="dxa"/>
          </w:tcPr>
          <w:p w14:paraId="25BB1694" w14:textId="4BC9247B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44: 56</w:t>
            </w:r>
          </w:p>
        </w:tc>
        <w:tc>
          <w:tcPr>
            <w:tcW w:w="1275" w:type="dxa"/>
          </w:tcPr>
          <w:p w14:paraId="155DE05F" w14:textId="3D2B6F5F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A</w:t>
            </w:r>
          </w:p>
        </w:tc>
        <w:tc>
          <w:tcPr>
            <w:tcW w:w="1985" w:type="dxa"/>
          </w:tcPr>
          <w:p w14:paraId="4D7548C2" w14:textId="7E2CF995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5.01-2015.03</w:t>
            </w:r>
          </w:p>
        </w:tc>
        <w:tc>
          <w:tcPr>
            <w:tcW w:w="1276" w:type="dxa"/>
          </w:tcPr>
          <w:p w14:paraId="27750B10" w14:textId="2498651D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7B1EDA9B" w14:textId="2DBBDE46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1F425AB3" w14:textId="7DF65607" w:rsidTr="00DD7F19">
        <w:trPr>
          <w:trHeight w:val="1260"/>
        </w:trPr>
        <w:tc>
          <w:tcPr>
            <w:tcW w:w="873" w:type="dxa"/>
          </w:tcPr>
          <w:p w14:paraId="4B36C80A" w14:textId="521713E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harma, G. et al</w:t>
            </w:r>
          </w:p>
        </w:tc>
        <w:tc>
          <w:tcPr>
            <w:tcW w:w="709" w:type="dxa"/>
          </w:tcPr>
          <w:p w14:paraId="0FA50333" w14:textId="2E47E71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48786DA7" w14:textId="1A7048D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4F138D5D" w14:textId="2106033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0B4E41D4" w14:textId="652F4AE5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Post-acne scarring</w:t>
            </w:r>
          </w:p>
          <w:p w14:paraId="3C22FFA1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25B58AF9" w14:textId="6419D926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94/545</w:t>
            </w:r>
          </w:p>
        </w:tc>
        <w:tc>
          <w:tcPr>
            <w:tcW w:w="1418" w:type="dxa"/>
          </w:tcPr>
          <w:p w14:paraId="40A130DF" w14:textId="0D9825F6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320: 225</w:t>
            </w:r>
          </w:p>
        </w:tc>
        <w:tc>
          <w:tcPr>
            <w:tcW w:w="1275" w:type="dxa"/>
          </w:tcPr>
          <w:p w14:paraId="02DCC09E" w14:textId="5F410F2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0.4±4.2/12-43</w:t>
            </w:r>
          </w:p>
        </w:tc>
        <w:tc>
          <w:tcPr>
            <w:tcW w:w="1985" w:type="dxa"/>
          </w:tcPr>
          <w:p w14:paraId="69D62C90" w14:textId="1C2175D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5.06-2015.11</w:t>
            </w:r>
          </w:p>
        </w:tc>
        <w:tc>
          <w:tcPr>
            <w:tcW w:w="1276" w:type="dxa"/>
          </w:tcPr>
          <w:p w14:paraId="58786EE0" w14:textId="056BCB7A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6E252560" w14:textId="2262659A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4B69D16F" w14:textId="72359BAB" w:rsidTr="00DD7F19">
        <w:trPr>
          <w:trHeight w:val="1264"/>
        </w:trPr>
        <w:tc>
          <w:tcPr>
            <w:tcW w:w="873" w:type="dxa"/>
          </w:tcPr>
          <w:p w14:paraId="4F9E37E7" w14:textId="5A62E36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Basiri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H. et al</w:t>
            </w:r>
          </w:p>
        </w:tc>
        <w:tc>
          <w:tcPr>
            <w:tcW w:w="709" w:type="dxa"/>
          </w:tcPr>
          <w:p w14:paraId="03D37F93" w14:textId="177A015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63D1D808" w14:textId="60A8644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5" w:name="_Hlk89009246"/>
            <w:r w:rsidRPr="009B5EB3">
              <w:rPr>
                <w:rFonts w:ascii="Times New Roman" w:hAnsi="Times New Roman" w:cs="Times New Roman"/>
                <w:sz w:val="20"/>
              </w:rPr>
              <w:t>Iran</w:t>
            </w:r>
            <w:bookmarkEnd w:id="5"/>
          </w:p>
        </w:tc>
        <w:tc>
          <w:tcPr>
            <w:tcW w:w="1984" w:type="dxa"/>
          </w:tcPr>
          <w:p w14:paraId="04599C80" w14:textId="5B7793B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7CD59C0F" w14:textId="4D97758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cne scars (all types included)</w:t>
            </w:r>
          </w:p>
        </w:tc>
        <w:tc>
          <w:tcPr>
            <w:tcW w:w="1417" w:type="dxa"/>
          </w:tcPr>
          <w:p w14:paraId="29D0E92E" w14:textId="0E4EBAF2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64/228</w:t>
            </w:r>
          </w:p>
        </w:tc>
        <w:tc>
          <w:tcPr>
            <w:tcW w:w="1418" w:type="dxa"/>
          </w:tcPr>
          <w:p w14:paraId="4E8E5BC2" w14:textId="73155922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8: 130</w:t>
            </w:r>
          </w:p>
        </w:tc>
        <w:tc>
          <w:tcPr>
            <w:tcW w:w="1275" w:type="dxa"/>
          </w:tcPr>
          <w:p w14:paraId="4662F758" w14:textId="067413D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9.39</w:t>
            </w:r>
            <w:r w:rsidRPr="009B5EB3">
              <w:rPr>
                <w:rFonts w:ascii="Times New Roman" w:hAnsi="Times New Roman" w:cs="Times New Roman"/>
                <w:color w:val="000000"/>
                <w:sz w:val="20"/>
              </w:rPr>
              <w:t>/ age&gt;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985" w:type="dxa"/>
          </w:tcPr>
          <w:p w14:paraId="5DB7CAF3" w14:textId="04F7A95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5.12-2016.01</w:t>
            </w:r>
          </w:p>
        </w:tc>
        <w:tc>
          <w:tcPr>
            <w:tcW w:w="1276" w:type="dxa"/>
          </w:tcPr>
          <w:p w14:paraId="6EF1C044" w14:textId="1369B4CE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037E1FA4" w14:textId="45D774A3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63EA9CD6" w14:textId="142885CA" w:rsidTr="00DD7F19">
        <w:trPr>
          <w:trHeight w:val="1836"/>
        </w:trPr>
        <w:tc>
          <w:tcPr>
            <w:tcW w:w="873" w:type="dxa"/>
          </w:tcPr>
          <w:p w14:paraId="35947C59" w14:textId="1EBB9F0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Dréno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B. et al</w:t>
            </w:r>
          </w:p>
        </w:tc>
        <w:tc>
          <w:tcPr>
            <w:tcW w:w="709" w:type="dxa"/>
          </w:tcPr>
          <w:p w14:paraId="1C7320D3" w14:textId="3E92ADE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992" w:type="dxa"/>
          </w:tcPr>
          <w:p w14:paraId="07BF04DD" w14:textId="3E7EB76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6" w:name="_Hlk89009252"/>
            <w:r w:rsidRPr="009B5EB3">
              <w:rPr>
                <w:rFonts w:ascii="Times New Roman" w:hAnsi="Times New Roman" w:cs="Times New Roman"/>
                <w:sz w:val="20"/>
              </w:rPr>
              <w:t>France, Switzerland, Italy, Portugal</w:t>
            </w:r>
            <w:bookmarkEnd w:id="6"/>
          </w:p>
        </w:tc>
        <w:tc>
          <w:tcPr>
            <w:tcW w:w="1984" w:type="dxa"/>
          </w:tcPr>
          <w:p w14:paraId="462A4D54" w14:textId="2EB4314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5FE56E73" w14:textId="554C233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V-shaped scar; U-shaped scar; M-shaped scar; Superficial elastolysis; Inflammatory hypertrophic scars; Hypertrophic cheloid scars</w:t>
            </w:r>
          </w:p>
        </w:tc>
        <w:tc>
          <w:tcPr>
            <w:tcW w:w="1417" w:type="dxa"/>
          </w:tcPr>
          <w:p w14:paraId="7FCB10EF" w14:textId="573C6BE0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295/2797</w:t>
            </w:r>
          </w:p>
        </w:tc>
        <w:tc>
          <w:tcPr>
            <w:tcW w:w="1418" w:type="dxa"/>
          </w:tcPr>
          <w:p w14:paraId="2C5594E4" w14:textId="2210A45C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52: 2045</w:t>
            </w:r>
          </w:p>
        </w:tc>
        <w:tc>
          <w:tcPr>
            <w:tcW w:w="1275" w:type="dxa"/>
          </w:tcPr>
          <w:p w14:paraId="6A3DB03D" w14:textId="3DDD971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2.5±8.0/4-66</w:t>
            </w:r>
          </w:p>
        </w:tc>
        <w:tc>
          <w:tcPr>
            <w:tcW w:w="1985" w:type="dxa"/>
          </w:tcPr>
          <w:p w14:paraId="5B9F03F4" w14:textId="5BBBF42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from 2010.08-2011.11</w:t>
            </w:r>
          </w:p>
        </w:tc>
        <w:tc>
          <w:tcPr>
            <w:tcW w:w="1276" w:type="dxa"/>
          </w:tcPr>
          <w:p w14:paraId="7E6781C7" w14:textId="594A0020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7A49C10F" w14:textId="757E4C66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4F198004" w14:textId="5250BD77" w:rsidTr="00DD7F19">
        <w:trPr>
          <w:trHeight w:val="983"/>
        </w:trPr>
        <w:tc>
          <w:tcPr>
            <w:tcW w:w="873" w:type="dxa"/>
          </w:tcPr>
          <w:p w14:paraId="3A8FAD29" w14:textId="1ED0552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hlebus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E. et al</w:t>
            </w:r>
          </w:p>
        </w:tc>
        <w:tc>
          <w:tcPr>
            <w:tcW w:w="709" w:type="dxa"/>
          </w:tcPr>
          <w:p w14:paraId="34F2DB8E" w14:textId="1C26CA2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992" w:type="dxa"/>
          </w:tcPr>
          <w:p w14:paraId="63DDB25F" w14:textId="6FB9CE8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7" w:name="_Hlk89009263"/>
            <w:r w:rsidRPr="009B5EB3">
              <w:rPr>
                <w:rFonts w:ascii="Times New Roman" w:hAnsi="Times New Roman" w:cs="Times New Roman"/>
                <w:sz w:val="20"/>
              </w:rPr>
              <w:t>Poland</w:t>
            </w:r>
            <w:bookmarkEnd w:id="7"/>
          </w:p>
        </w:tc>
        <w:tc>
          <w:tcPr>
            <w:tcW w:w="1984" w:type="dxa"/>
          </w:tcPr>
          <w:p w14:paraId="4B10D3E8" w14:textId="3F4CC36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ohort study</w:t>
            </w:r>
          </w:p>
        </w:tc>
        <w:tc>
          <w:tcPr>
            <w:tcW w:w="2694" w:type="dxa"/>
          </w:tcPr>
          <w:p w14:paraId="2559C4B3" w14:textId="3E2D3746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s</w:t>
            </w:r>
          </w:p>
          <w:p w14:paraId="5F9E4C9D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56EDFB00" w14:textId="6BD5CB61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61/111</w:t>
            </w:r>
          </w:p>
        </w:tc>
        <w:tc>
          <w:tcPr>
            <w:tcW w:w="1418" w:type="dxa"/>
          </w:tcPr>
          <w:p w14:paraId="02C31249" w14:textId="5EC0240F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0: 101</w:t>
            </w:r>
          </w:p>
        </w:tc>
        <w:tc>
          <w:tcPr>
            <w:tcW w:w="1275" w:type="dxa"/>
          </w:tcPr>
          <w:p w14:paraId="10A1217C" w14:textId="7D6B172C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A/25-50</w:t>
            </w:r>
          </w:p>
        </w:tc>
        <w:tc>
          <w:tcPr>
            <w:tcW w:w="1985" w:type="dxa"/>
          </w:tcPr>
          <w:p w14:paraId="108E56E9" w14:textId="1F0BA23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15.05-2016.01</w:t>
            </w:r>
          </w:p>
        </w:tc>
        <w:tc>
          <w:tcPr>
            <w:tcW w:w="1276" w:type="dxa"/>
          </w:tcPr>
          <w:p w14:paraId="3FA8F05A" w14:textId="06F3BBCC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2897AE0A" w14:textId="573440D9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C1705D" w:rsidRPr="009B5EB3" w14:paraId="25F79133" w14:textId="45166573" w:rsidTr="00DD7F19">
        <w:trPr>
          <w:trHeight w:val="1253"/>
        </w:trPr>
        <w:tc>
          <w:tcPr>
            <w:tcW w:w="873" w:type="dxa"/>
          </w:tcPr>
          <w:p w14:paraId="2050F2B2" w14:textId="337FB0F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Zulu, T. P. et al</w:t>
            </w:r>
          </w:p>
        </w:tc>
        <w:tc>
          <w:tcPr>
            <w:tcW w:w="709" w:type="dxa"/>
          </w:tcPr>
          <w:p w14:paraId="5C7B56F3" w14:textId="1725A2A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992" w:type="dxa"/>
          </w:tcPr>
          <w:p w14:paraId="02C3A2A4" w14:textId="79D8259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The Republic of South Africa</w:t>
            </w:r>
          </w:p>
        </w:tc>
        <w:tc>
          <w:tcPr>
            <w:tcW w:w="1984" w:type="dxa"/>
          </w:tcPr>
          <w:p w14:paraId="26431272" w14:textId="1C1D796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4C31B76D" w14:textId="32ED20D7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Keloids and scarring</w:t>
            </w:r>
          </w:p>
          <w:p w14:paraId="762760FA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5FC04530" w14:textId="0270C5E9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5/242</w:t>
            </w:r>
          </w:p>
        </w:tc>
        <w:tc>
          <w:tcPr>
            <w:tcW w:w="1418" w:type="dxa"/>
          </w:tcPr>
          <w:p w14:paraId="6E2B31B4" w14:textId="454A6FEA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38: 204</w:t>
            </w:r>
          </w:p>
        </w:tc>
        <w:tc>
          <w:tcPr>
            <w:tcW w:w="1275" w:type="dxa"/>
          </w:tcPr>
          <w:p w14:paraId="0A1EBC7B" w14:textId="7A807A34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28.5/18-59</w:t>
            </w:r>
          </w:p>
        </w:tc>
        <w:tc>
          <w:tcPr>
            <w:tcW w:w="1985" w:type="dxa"/>
          </w:tcPr>
          <w:p w14:paraId="7D285A3D" w14:textId="6C080D71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4.01-2014.12</w:t>
            </w:r>
          </w:p>
          <w:p w14:paraId="58317859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7CE2DAFA" w14:textId="4F78315D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3D5DE387" w14:textId="011B66D3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0F8FA9A5" w14:textId="0ED4E762" w:rsidTr="00DD7F19">
        <w:trPr>
          <w:trHeight w:val="997"/>
        </w:trPr>
        <w:tc>
          <w:tcPr>
            <w:tcW w:w="873" w:type="dxa"/>
          </w:tcPr>
          <w:p w14:paraId="258A060E" w14:textId="44B5DEA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Mishra, N et al</w:t>
            </w:r>
          </w:p>
        </w:tc>
        <w:tc>
          <w:tcPr>
            <w:tcW w:w="709" w:type="dxa"/>
          </w:tcPr>
          <w:p w14:paraId="3B17073A" w14:textId="19DD461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992" w:type="dxa"/>
          </w:tcPr>
          <w:p w14:paraId="7D7D0220" w14:textId="5240FAC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3FC77F75" w14:textId="164EBCF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637192D4" w14:textId="7474328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ignificant scarring</w:t>
            </w:r>
          </w:p>
        </w:tc>
        <w:tc>
          <w:tcPr>
            <w:tcW w:w="1417" w:type="dxa"/>
          </w:tcPr>
          <w:p w14:paraId="171ABB5D" w14:textId="707593A2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96/250</w:t>
            </w:r>
          </w:p>
        </w:tc>
        <w:tc>
          <w:tcPr>
            <w:tcW w:w="1418" w:type="dxa"/>
          </w:tcPr>
          <w:p w14:paraId="7792AB49" w14:textId="06338DD0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78: 72</w:t>
            </w:r>
          </w:p>
        </w:tc>
        <w:tc>
          <w:tcPr>
            <w:tcW w:w="1275" w:type="dxa"/>
          </w:tcPr>
          <w:p w14:paraId="50C1FAD1" w14:textId="676D6BE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9.89±3.42/age&gt;14</w:t>
            </w:r>
          </w:p>
        </w:tc>
        <w:tc>
          <w:tcPr>
            <w:tcW w:w="1985" w:type="dxa"/>
          </w:tcPr>
          <w:p w14:paraId="44E2133C" w14:textId="34EFBBE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12.04-2013.03</w:t>
            </w:r>
          </w:p>
          <w:p w14:paraId="3CC001F6" w14:textId="6837EF3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14:paraId="2D1812A2" w14:textId="510A95B9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381515D5" w14:textId="4239B760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0F329F7F" w14:textId="32EA559C" w:rsidTr="00DD7F19">
        <w:trPr>
          <w:trHeight w:val="58"/>
        </w:trPr>
        <w:tc>
          <w:tcPr>
            <w:tcW w:w="873" w:type="dxa"/>
          </w:tcPr>
          <w:p w14:paraId="156BDBC9" w14:textId="102CB45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Tan, J. et al</w:t>
            </w:r>
          </w:p>
        </w:tc>
        <w:tc>
          <w:tcPr>
            <w:tcW w:w="709" w:type="dxa"/>
          </w:tcPr>
          <w:p w14:paraId="65DB7460" w14:textId="58D5E7D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992" w:type="dxa"/>
          </w:tcPr>
          <w:p w14:paraId="2F0C7638" w14:textId="21E0C73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USA</w:t>
            </w:r>
          </w:p>
        </w:tc>
        <w:tc>
          <w:tcPr>
            <w:tcW w:w="1984" w:type="dxa"/>
          </w:tcPr>
          <w:p w14:paraId="0C20190A" w14:textId="31B50A9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ohort study</w:t>
            </w:r>
          </w:p>
        </w:tc>
        <w:tc>
          <w:tcPr>
            <w:tcW w:w="2694" w:type="dxa"/>
          </w:tcPr>
          <w:p w14:paraId="076B3DA1" w14:textId="2864F1C7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Ice pick (0.5 to &lt;2 mm); Atrophic acne scars 2-4 mm; Atrophic acne scars &gt;4 mm; Hypertrophic or keloidal scars</w:t>
            </w:r>
          </w:p>
          <w:p w14:paraId="466D4E2D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6A5D015E" w14:textId="6A95335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843/1972</w:t>
            </w:r>
          </w:p>
        </w:tc>
        <w:tc>
          <w:tcPr>
            <w:tcW w:w="1418" w:type="dxa"/>
          </w:tcPr>
          <w:p w14:paraId="0D0A5801" w14:textId="3009707E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28: 1144</w:t>
            </w:r>
          </w:p>
        </w:tc>
        <w:tc>
          <w:tcPr>
            <w:tcW w:w="1275" w:type="dxa"/>
          </w:tcPr>
          <w:p w14:paraId="60DEE492" w14:textId="382D2620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22.9/9-72</w:t>
            </w:r>
          </w:p>
        </w:tc>
        <w:tc>
          <w:tcPr>
            <w:tcW w:w="1985" w:type="dxa"/>
          </w:tcPr>
          <w:p w14:paraId="61F39672" w14:textId="0711F78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2.05-2013.03</w:t>
            </w:r>
          </w:p>
        </w:tc>
        <w:tc>
          <w:tcPr>
            <w:tcW w:w="1276" w:type="dxa"/>
          </w:tcPr>
          <w:p w14:paraId="58DF7259" w14:textId="1E1ECB5A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605DE9C7" w14:textId="23DAE39F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45A4ED3C" w14:textId="3B4D5D29" w:rsidTr="00643577">
        <w:trPr>
          <w:trHeight w:val="905"/>
        </w:trPr>
        <w:tc>
          <w:tcPr>
            <w:tcW w:w="873" w:type="dxa"/>
          </w:tcPr>
          <w:p w14:paraId="241D727A" w14:textId="1E0E71F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lanazi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M. S. et al</w:t>
            </w:r>
          </w:p>
        </w:tc>
        <w:tc>
          <w:tcPr>
            <w:tcW w:w="709" w:type="dxa"/>
          </w:tcPr>
          <w:p w14:paraId="18BD73A9" w14:textId="212D2CD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8</w:t>
            </w:r>
          </w:p>
        </w:tc>
        <w:tc>
          <w:tcPr>
            <w:tcW w:w="992" w:type="dxa"/>
          </w:tcPr>
          <w:p w14:paraId="370ADCDB" w14:textId="47480BB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8" w:name="_Hlk89009434"/>
            <w:r w:rsidRPr="009B5EB3">
              <w:rPr>
                <w:rFonts w:ascii="Times New Roman" w:hAnsi="Times New Roman" w:cs="Times New Roman"/>
                <w:sz w:val="20"/>
              </w:rPr>
              <w:t>Saudi Arabia</w:t>
            </w:r>
            <w:bookmarkEnd w:id="8"/>
          </w:p>
        </w:tc>
        <w:tc>
          <w:tcPr>
            <w:tcW w:w="1984" w:type="dxa"/>
          </w:tcPr>
          <w:p w14:paraId="36C79BD2" w14:textId="609ABA9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6A1E1642" w14:textId="18FE291A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ring</w:t>
            </w:r>
          </w:p>
          <w:p w14:paraId="22B18E19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10A52183" w14:textId="0117AAAC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/104</w:t>
            </w:r>
          </w:p>
        </w:tc>
        <w:tc>
          <w:tcPr>
            <w:tcW w:w="1418" w:type="dxa"/>
          </w:tcPr>
          <w:p w14:paraId="2A035C8F" w14:textId="483DFC6A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0: 104</w:t>
            </w:r>
          </w:p>
        </w:tc>
        <w:tc>
          <w:tcPr>
            <w:tcW w:w="1275" w:type="dxa"/>
          </w:tcPr>
          <w:p w14:paraId="5E0295BE" w14:textId="7E666C1C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A/14-21</w:t>
            </w:r>
          </w:p>
        </w:tc>
        <w:tc>
          <w:tcPr>
            <w:tcW w:w="1985" w:type="dxa"/>
          </w:tcPr>
          <w:p w14:paraId="57ED28A8" w14:textId="4688B551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Female students in secondary school </w:t>
            </w:r>
          </w:p>
          <w:p w14:paraId="243771EB" w14:textId="5DAC0D2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7E19FA51" w14:textId="1E6BF9D0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26E67F7D" w14:textId="02C0E5DA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C1705D" w:rsidRPr="009B5EB3" w14:paraId="4078A917" w14:textId="5512F2FB" w:rsidTr="00643577">
        <w:trPr>
          <w:trHeight w:val="987"/>
        </w:trPr>
        <w:tc>
          <w:tcPr>
            <w:tcW w:w="873" w:type="dxa"/>
          </w:tcPr>
          <w:p w14:paraId="632E01B8" w14:textId="2B37428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Dessinioti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C. et al</w:t>
            </w:r>
          </w:p>
        </w:tc>
        <w:tc>
          <w:tcPr>
            <w:tcW w:w="709" w:type="dxa"/>
          </w:tcPr>
          <w:p w14:paraId="7704D166" w14:textId="5D1E950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8</w:t>
            </w:r>
          </w:p>
        </w:tc>
        <w:tc>
          <w:tcPr>
            <w:tcW w:w="992" w:type="dxa"/>
          </w:tcPr>
          <w:p w14:paraId="0EE222EE" w14:textId="31F6007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bookmarkStart w:id="9" w:name="_Hlk89009439"/>
            <w:r w:rsidRPr="009B5EB3">
              <w:rPr>
                <w:rFonts w:ascii="Times New Roman" w:hAnsi="Times New Roman" w:cs="Times New Roman"/>
                <w:sz w:val="20"/>
              </w:rPr>
              <w:t>Greece</w:t>
            </w:r>
            <w:bookmarkEnd w:id="9"/>
          </w:p>
        </w:tc>
        <w:tc>
          <w:tcPr>
            <w:tcW w:w="1984" w:type="dxa"/>
          </w:tcPr>
          <w:p w14:paraId="1462B518" w14:textId="2AF5C266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76857F67" w14:textId="77777777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ring</w:t>
            </w:r>
          </w:p>
          <w:p w14:paraId="29CA08C7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46BF7077" w14:textId="13670AFA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65/167</w:t>
            </w:r>
          </w:p>
        </w:tc>
        <w:tc>
          <w:tcPr>
            <w:tcW w:w="1418" w:type="dxa"/>
          </w:tcPr>
          <w:p w14:paraId="394A6B95" w14:textId="4F5B238C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58: 109</w:t>
            </w:r>
          </w:p>
        </w:tc>
        <w:tc>
          <w:tcPr>
            <w:tcW w:w="1275" w:type="dxa"/>
          </w:tcPr>
          <w:p w14:paraId="770E119C" w14:textId="4F270D70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20.7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±5.68/NA</w:t>
            </w:r>
          </w:p>
        </w:tc>
        <w:tc>
          <w:tcPr>
            <w:tcW w:w="1985" w:type="dxa"/>
          </w:tcPr>
          <w:p w14:paraId="71C68FBF" w14:textId="05A0B81D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1276" w:type="dxa"/>
          </w:tcPr>
          <w:p w14:paraId="698578D0" w14:textId="46BBC441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1A2E662C" w14:textId="22881D44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65C13B87" w14:textId="54C444BE" w:rsidTr="00643577">
        <w:trPr>
          <w:trHeight w:val="1001"/>
        </w:trPr>
        <w:tc>
          <w:tcPr>
            <w:tcW w:w="873" w:type="dxa"/>
          </w:tcPr>
          <w:p w14:paraId="6FFBB5EA" w14:textId="02005CE3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aka, B. et al</w:t>
            </w:r>
          </w:p>
        </w:tc>
        <w:tc>
          <w:tcPr>
            <w:tcW w:w="709" w:type="dxa"/>
          </w:tcPr>
          <w:p w14:paraId="267EB4B1" w14:textId="7948856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8</w:t>
            </w:r>
          </w:p>
        </w:tc>
        <w:tc>
          <w:tcPr>
            <w:tcW w:w="992" w:type="dxa"/>
          </w:tcPr>
          <w:p w14:paraId="65E6A651" w14:textId="457C835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Togo</w:t>
            </w:r>
          </w:p>
        </w:tc>
        <w:tc>
          <w:tcPr>
            <w:tcW w:w="1984" w:type="dxa"/>
          </w:tcPr>
          <w:p w14:paraId="5C875E38" w14:textId="4325BE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3841C34F" w14:textId="2E9BA833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Atrophic scars; Hypertrophic scars</w:t>
            </w:r>
          </w:p>
          <w:p w14:paraId="503680A8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55F27F9A" w14:textId="6DB05EF2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56/300</w:t>
            </w:r>
          </w:p>
        </w:tc>
        <w:tc>
          <w:tcPr>
            <w:tcW w:w="1418" w:type="dxa"/>
          </w:tcPr>
          <w:p w14:paraId="5316173A" w14:textId="08677183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20: 180</w:t>
            </w:r>
          </w:p>
        </w:tc>
        <w:tc>
          <w:tcPr>
            <w:tcW w:w="1275" w:type="dxa"/>
          </w:tcPr>
          <w:p w14:paraId="1185F593" w14:textId="5381AB0E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3.7±5.7/12-55</w:t>
            </w:r>
          </w:p>
        </w:tc>
        <w:tc>
          <w:tcPr>
            <w:tcW w:w="1985" w:type="dxa"/>
          </w:tcPr>
          <w:p w14:paraId="552DF5EB" w14:textId="743438C8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7.07-2018.02</w:t>
            </w:r>
          </w:p>
          <w:p w14:paraId="5B2AB249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100688F8" w14:textId="2C64BC05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37975A32" w14:textId="191F05DF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9</w:t>
            </w:r>
          </w:p>
        </w:tc>
      </w:tr>
      <w:tr w:rsidR="00C1705D" w:rsidRPr="009B5EB3" w14:paraId="0484B828" w14:textId="4BD25C25" w:rsidTr="00643577">
        <w:trPr>
          <w:trHeight w:val="987"/>
        </w:trPr>
        <w:tc>
          <w:tcPr>
            <w:tcW w:w="873" w:type="dxa"/>
          </w:tcPr>
          <w:p w14:paraId="4115950A" w14:textId="62F81F2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Dréno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B. et al</w:t>
            </w:r>
          </w:p>
        </w:tc>
        <w:tc>
          <w:tcPr>
            <w:tcW w:w="709" w:type="dxa"/>
          </w:tcPr>
          <w:p w14:paraId="74038928" w14:textId="6E32F2B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19</w:t>
            </w:r>
          </w:p>
        </w:tc>
        <w:tc>
          <w:tcPr>
            <w:tcW w:w="992" w:type="dxa"/>
          </w:tcPr>
          <w:p w14:paraId="46B1AC48" w14:textId="54C662B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France</w:t>
            </w:r>
          </w:p>
        </w:tc>
        <w:tc>
          <w:tcPr>
            <w:tcW w:w="1984" w:type="dxa"/>
          </w:tcPr>
          <w:p w14:paraId="292B1D99" w14:textId="5842E5C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677B0BB1" w14:textId="1082E172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Acne </w:t>
            </w:r>
            <w:proofErr w:type="gramStart"/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leave</w:t>
            </w:r>
            <w:proofErr w:type="gramEnd"/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 xml:space="preserve"> scars</w:t>
            </w:r>
          </w:p>
          <w:p w14:paraId="761B4F72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10C3B297" w14:textId="0D76E97D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72/1048</w:t>
            </w:r>
          </w:p>
        </w:tc>
        <w:tc>
          <w:tcPr>
            <w:tcW w:w="1418" w:type="dxa"/>
          </w:tcPr>
          <w:p w14:paraId="3EA70D2B" w14:textId="5F3A6984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278: 770</w:t>
            </w:r>
          </w:p>
        </w:tc>
        <w:tc>
          <w:tcPr>
            <w:tcW w:w="1275" w:type="dxa"/>
          </w:tcPr>
          <w:p w14:paraId="29B0FAF2" w14:textId="0B4CF613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A/age&gt;15</w:t>
            </w:r>
          </w:p>
        </w:tc>
        <w:tc>
          <w:tcPr>
            <w:tcW w:w="1985" w:type="dxa"/>
          </w:tcPr>
          <w:p w14:paraId="0597E4F8" w14:textId="01C3F6F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17.7-2018.3</w:t>
            </w:r>
          </w:p>
        </w:tc>
        <w:tc>
          <w:tcPr>
            <w:tcW w:w="1276" w:type="dxa"/>
          </w:tcPr>
          <w:p w14:paraId="2F37A369" w14:textId="165A00AB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-report</w:t>
            </w:r>
          </w:p>
        </w:tc>
        <w:tc>
          <w:tcPr>
            <w:tcW w:w="708" w:type="dxa"/>
          </w:tcPr>
          <w:p w14:paraId="7EF3EF11" w14:textId="3148DE96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C1705D" w:rsidRPr="009B5EB3" w14:paraId="640F5F50" w14:textId="28A368C2" w:rsidTr="00643577">
        <w:trPr>
          <w:trHeight w:val="1000"/>
        </w:trPr>
        <w:tc>
          <w:tcPr>
            <w:tcW w:w="873" w:type="dxa"/>
          </w:tcPr>
          <w:p w14:paraId="7299952B" w14:textId="63CFAE8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naba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E. L. et al</w:t>
            </w:r>
          </w:p>
        </w:tc>
        <w:tc>
          <w:tcPr>
            <w:tcW w:w="709" w:type="dxa"/>
          </w:tcPr>
          <w:p w14:paraId="08FC8D22" w14:textId="33976EE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20</w:t>
            </w:r>
          </w:p>
        </w:tc>
        <w:tc>
          <w:tcPr>
            <w:tcW w:w="992" w:type="dxa"/>
          </w:tcPr>
          <w:p w14:paraId="5BBF043A" w14:textId="59C6BBDC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Nigeria</w:t>
            </w:r>
          </w:p>
        </w:tc>
        <w:tc>
          <w:tcPr>
            <w:tcW w:w="1984" w:type="dxa"/>
          </w:tcPr>
          <w:p w14:paraId="4A120BB9" w14:textId="7C85E1DA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05BC9559" w14:textId="672CD514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Post inflammatory hyperpigmentation; Ice pick scars; Box scars, Keloid.</w:t>
            </w:r>
          </w:p>
          <w:p w14:paraId="31588C34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2D07721F" w14:textId="0E71E56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50/134</w:t>
            </w:r>
          </w:p>
        </w:tc>
        <w:tc>
          <w:tcPr>
            <w:tcW w:w="1418" w:type="dxa"/>
          </w:tcPr>
          <w:p w14:paraId="11B1D0D4" w14:textId="505D3078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A</w:t>
            </w:r>
          </w:p>
        </w:tc>
        <w:tc>
          <w:tcPr>
            <w:tcW w:w="1275" w:type="dxa"/>
          </w:tcPr>
          <w:p w14:paraId="6DA50604" w14:textId="4023A8E4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A/age&gt;18</w:t>
            </w:r>
          </w:p>
        </w:tc>
        <w:tc>
          <w:tcPr>
            <w:tcW w:w="1985" w:type="dxa"/>
          </w:tcPr>
          <w:p w14:paraId="1D733FA1" w14:textId="48C5F514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8.02-2019.01</w:t>
            </w:r>
          </w:p>
          <w:p w14:paraId="6EE4BFB6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589B977C" w14:textId="2F8DCD74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52F34FE3" w14:textId="5677B58F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11D34813" w14:textId="52B0444B" w:rsidTr="00643577">
        <w:trPr>
          <w:trHeight w:val="987"/>
        </w:trPr>
        <w:tc>
          <w:tcPr>
            <w:tcW w:w="873" w:type="dxa"/>
          </w:tcPr>
          <w:p w14:paraId="3CC87626" w14:textId="3166501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Tolino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E. et al</w:t>
            </w:r>
          </w:p>
        </w:tc>
        <w:tc>
          <w:tcPr>
            <w:tcW w:w="709" w:type="dxa"/>
          </w:tcPr>
          <w:p w14:paraId="716973D5" w14:textId="5386E5A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20</w:t>
            </w:r>
          </w:p>
        </w:tc>
        <w:tc>
          <w:tcPr>
            <w:tcW w:w="992" w:type="dxa"/>
          </w:tcPr>
          <w:p w14:paraId="758D9F06" w14:textId="3821C08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taly</w:t>
            </w:r>
          </w:p>
        </w:tc>
        <w:tc>
          <w:tcPr>
            <w:tcW w:w="1984" w:type="dxa"/>
          </w:tcPr>
          <w:p w14:paraId="551A91B4" w14:textId="335767D5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6F56C2B1" w14:textId="1148D16D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Hypertrophic scars; Atrophic scars</w:t>
            </w:r>
          </w:p>
          <w:p w14:paraId="77548F36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02070F3F" w14:textId="54B7E6F2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06/150</w:t>
            </w:r>
          </w:p>
        </w:tc>
        <w:tc>
          <w:tcPr>
            <w:tcW w:w="1418" w:type="dxa"/>
          </w:tcPr>
          <w:p w14:paraId="63E0847B" w14:textId="7DD7BDB4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60: 90</w:t>
            </w:r>
          </w:p>
        </w:tc>
        <w:tc>
          <w:tcPr>
            <w:tcW w:w="1275" w:type="dxa"/>
          </w:tcPr>
          <w:p w14:paraId="37473D0D" w14:textId="771034F7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NA/12-36</w:t>
            </w:r>
          </w:p>
        </w:tc>
        <w:tc>
          <w:tcPr>
            <w:tcW w:w="1985" w:type="dxa"/>
          </w:tcPr>
          <w:p w14:paraId="5C9A5575" w14:textId="3715C5CF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 in 2017</w:t>
            </w:r>
          </w:p>
          <w:p w14:paraId="42FDE873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21CB5D9E" w14:textId="6E0FB979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22FC342F" w14:textId="5BF5287E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545F5A66" w14:textId="50106575" w:rsidTr="00DD7F19">
        <w:trPr>
          <w:trHeight w:val="1113"/>
        </w:trPr>
        <w:tc>
          <w:tcPr>
            <w:tcW w:w="873" w:type="dxa"/>
          </w:tcPr>
          <w:p w14:paraId="7180B3ED" w14:textId="3D1BA2A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hah, N. et al</w:t>
            </w:r>
          </w:p>
        </w:tc>
        <w:tc>
          <w:tcPr>
            <w:tcW w:w="709" w:type="dxa"/>
          </w:tcPr>
          <w:p w14:paraId="71837FAF" w14:textId="7924AE3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21</w:t>
            </w:r>
          </w:p>
        </w:tc>
        <w:tc>
          <w:tcPr>
            <w:tcW w:w="992" w:type="dxa"/>
          </w:tcPr>
          <w:p w14:paraId="5CC64EB0" w14:textId="01E42AE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3EC5A85A" w14:textId="3BF6F25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57511C66" w14:textId="575CD395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Ice-pick scars; Boxcar scars; Rolling scars; Keloidal scars</w:t>
            </w:r>
          </w:p>
          <w:p w14:paraId="3FD86C8C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6CC90741" w14:textId="21F0E2C7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13/180</w:t>
            </w:r>
          </w:p>
        </w:tc>
        <w:tc>
          <w:tcPr>
            <w:tcW w:w="1418" w:type="dxa"/>
          </w:tcPr>
          <w:p w14:paraId="772844FE" w14:textId="080AEF5D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33: 147</w:t>
            </w:r>
          </w:p>
        </w:tc>
        <w:tc>
          <w:tcPr>
            <w:tcW w:w="1275" w:type="dxa"/>
          </w:tcPr>
          <w:p w14:paraId="5EEBB231" w14:textId="028B9981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30.12±4.83/26-48</w:t>
            </w:r>
          </w:p>
        </w:tc>
        <w:tc>
          <w:tcPr>
            <w:tcW w:w="1985" w:type="dxa"/>
          </w:tcPr>
          <w:p w14:paraId="34592E80" w14:textId="77777777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clinic patients</w:t>
            </w:r>
          </w:p>
          <w:p w14:paraId="131FEDA0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4AEBD536" w14:textId="6C4B4B18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578E7A03" w14:textId="3A3758BF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219DA761" w14:textId="4BCF153E" w:rsidTr="00643577">
        <w:trPr>
          <w:trHeight w:val="1003"/>
        </w:trPr>
        <w:tc>
          <w:tcPr>
            <w:tcW w:w="873" w:type="dxa"/>
          </w:tcPr>
          <w:p w14:paraId="44B56FD2" w14:textId="683AC24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Say, Y. H. et al</w:t>
            </w:r>
          </w:p>
        </w:tc>
        <w:tc>
          <w:tcPr>
            <w:tcW w:w="709" w:type="dxa"/>
          </w:tcPr>
          <w:p w14:paraId="7F8FA520" w14:textId="0F3CC54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21</w:t>
            </w:r>
          </w:p>
        </w:tc>
        <w:tc>
          <w:tcPr>
            <w:tcW w:w="992" w:type="dxa"/>
          </w:tcPr>
          <w:p w14:paraId="44BEB4A9" w14:textId="294E9F4F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Malaysia</w:t>
            </w:r>
          </w:p>
        </w:tc>
        <w:tc>
          <w:tcPr>
            <w:tcW w:w="1984" w:type="dxa"/>
          </w:tcPr>
          <w:p w14:paraId="632590EF" w14:textId="501C1C30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13C66836" w14:textId="0B692A72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Acne scarring</w:t>
            </w:r>
          </w:p>
          <w:p w14:paraId="3335FCFD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3937396C" w14:textId="47F8D1CE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431/1052</w:t>
            </w:r>
          </w:p>
        </w:tc>
        <w:tc>
          <w:tcPr>
            <w:tcW w:w="1418" w:type="dxa"/>
          </w:tcPr>
          <w:p w14:paraId="16A2B0F7" w14:textId="48AF834B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352: 700</w:t>
            </w:r>
          </w:p>
        </w:tc>
        <w:tc>
          <w:tcPr>
            <w:tcW w:w="1275" w:type="dxa"/>
          </w:tcPr>
          <w:p w14:paraId="7A6BA734" w14:textId="018F23C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1±4.926/17-77</w:t>
            </w:r>
          </w:p>
        </w:tc>
        <w:tc>
          <w:tcPr>
            <w:tcW w:w="1985" w:type="dxa"/>
          </w:tcPr>
          <w:p w14:paraId="0EFA6DEE" w14:textId="16238272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tudents and staff in university</w:t>
            </w:r>
          </w:p>
        </w:tc>
        <w:tc>
          <w:tcPr>
            <w:tcW w:w="1276" w:type="dxa"/>
          </w:tcPr>
          <w:p w14:paraId="3857F6A3" w14:textId="1F8CC68A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5EFD4DF5" w14:textId="56B45BD7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C1705D" w:rsidRPr="009B5EB3" w14:paraId="5C181CA0" w14:textId="4DDE5ABC" w:rsidTr="00F200CC">
        <w:trPr>
          <w:trHeight w:val="1127"/>
        </w:trPr>
        <w:tc>
          <w:tcPr>
            <w:tcW w:w="873" w:type="dxa"/>
          </w:tcPr>
          <w:p w14:paraId="4AC37136" w14:textId="313BAB5B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Heng, A. H. S. et al</w:t>
            </w:r>
          </w:p>
        </w:tc>
        <w:tc>
          <w:tcPr>
            <w:tcW w:w="709" w:type="dxa"/>
          </w:tcPr>
          <w:p w14:paraId="46DAEFB2" w14:textId="296834E4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2021</w:t>
            </w:r>
          </w:p>
        </w:tc>
        <w:tc>
          <w:tcPr>
            <w:tcW w:w="992" w:type="dxa"/>
          </w:tcPr>
          <w:p w14:paraId="582A59A7" w14:textId="484266CD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Singapore</w:t>
            </w:r>
          </w:p>
        </w:tc>
        <w:tc>
          <w:tcPr>
            <w:tcW w:w="1984" w:type="dxa"/>
          </w:tcPr>
          <w:p w14:paraId="6BBE3B46" w14:textId="61723088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42AAC3DC" w14:textId="0BCF6B17" w:rsidR="00C1705D" w:rsidRPr="009B5EB3" w:rsidRDefault="00C1705D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ring</w:t>
            </w:r>
          </w:p>
          <w:p w14:paraId="7BF4E3F0" w14:textId="77777777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7" w:type="dxa"/>
          </w:tcPr>
          <w:p w14:paraId="7CD96399" w14:textId="07EF5E97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606/988</w:t>
            </w:r>
          </w:p>
        </w:tc>
        <w:tc>
          <w:tcPr>
            <w:tcW w:w="1418" w:type="dxa"/>
          </w:tcPr>
          <w:p w14:paraId="3ACED6B3" w14:textId="0302AEDA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442: 546</w:t>
            </w:r>
          </w:p>
        </w:tc>
        <w:tc>
          <w:tcPr>
            <w:tcW w:w="1275" w:type="dxa"/>
          </w:tcPr>
          <w:p w14:paraId="2C0F5D15" w14:textId="0D7E58B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1±4.6/17-71</w:t>
            </w:r>
          </w:p>
        </w:tc>
        <w:tc>
          <w:tcPr>
            <w:tcW w:w="1985" w:type="dxa"/>
          </w:tcPr>
          <w:p w14:paraId="6472B01D" w14:textId="3AE3F169" w:rsidR="00C1705D" w:rsidRPr="009B5EB3" w:rsidRDefault="00C1705D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tudents and staff in university</w:t>
            </w:r>
          </w:p>
        </w:tc>
        <w:tc>
          <w:tcPr>
            <w:tcW w:w="1276" w:type="dxa"/>
          </w:tcPr>
          <w:p w14:paraId="1EDB3F4D" w14:textId="76A9687B" w:rsidR="00C1705D" w:rsidRPr="009B5EB3" w:rsidRDefault="00C1705D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629C25E1" w14:textId="4E72CC76" w:rsidR="00C1705D" w:rsidRPr="009B5EB3" w:rsidRDefault="008453E9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8</w:t>
            </w:r>
          </w:p>
        </w:tc>
      </w:tr>
      <w:tr w:rsidR="00F200CC" w:rsidRPr="009B5EB3" w14:paraId="348DD4F3" w14:textId="77777777" w:rsidTr="004E278A">
        <w:trPr>
          <w:trHeight w:val="1127"/>
        </w:trPr>
        <w:tc>
          <w:tcPr>
            <w:tcW w:w="873" w:type="dxa"/>
          </w:tcPr>
          <w:p w14:paraId="0B72C904" w14:textId="2E47B4D7" w:rsidR="00F200CC" w:rsidRPr="009B5EB3" w:rsidRDefault="00D97F80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ingh, </w:t>
            </w: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Inder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al. et al</w:t>
            </w:r>
          </w:p>
        </w:tc>
        <w:tc>
          <w:tcPr>
            <w:tcW w:w="709" w:type="dxa"/>
          </w:tcPr>
          <w:p w14:paraId="4D96542D" w14:textId="581A1099" w:rsidR="00F200CC" w:rsidRPr="009B5EB3" w:rsidRDefault="00D97F80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9B5EB3">
              <w:rPr>
                <w:rFonts w:ascii="Times New Roman" w:hAnsi="Times New Roman" w:cs="Times New Roman"/>
                <w:sz w:val="20"/>
              </w:rPr>
              <w:t>021</w:t>
            </w:r>
          </w:p>
        </w:tc>
        <w:tc>
          <w:tcPr>
            <w:tcW w:w="992" w:type="dxa"/>
          </w:tcPr>
          <w:p w14:paraId="1B282541" w14:textId="286C9C35" w:rsidR="00F200CC" w:rsidRPr="009B5EB3" w:rsidRDefault="00D97F80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1984" w:type="dxa"/>
          </w:tcPr>
          <w:p w14:paraId="6E29FF75" w14:textId="39F67821" w:rsidR="00F200CC" w:rsidRPr="009B5EB3" w:rsidRDefault="00D97F80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5C3A2B55" w14:textId="679E635A" w:rsidR="00F200CC" w:rsidRPr="009B5EB3" w:rsidRDefault="00D97F80" w:rsidP="00C1705D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Acne scarring</w:t>
            </w:r>
          </w:p>
        </w:tc>
        <w:tc>
          <w:tcPr>
            <w:tcW w:w="1417" w:type="dxa"/>
          </w:tcPr>
          <w:p w14:paraId="3E9D3139" w14:textId="52917630" w:rsidR="00F200CC" w:rsidRPr="009B5EB3" w:rsidRDefault="00D97F80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4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0/1392</w:t>
            </w:r>
          </w:p>
        </w:tc>
        <w:tc>
          <w:tcPr>
            <w:tcW w:w="1418" w:type="dxa"/>
          </w:tcPr>
          <w:p w14:paraId="2F762D47" w14:textId="76AA449D" w:rsidR="00F200CC" w:rsidRPr="009B5EB3" w:rsidRDefault="00B530D3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8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34:558</w:t>
            </w:r>
          </w:p>
        </w:tc>
        <w:tc>
          <w:tcPr>
            <w:tcW w:w="1275" w:type="dxa"/>
          </w:tcPr>
          <w:p w14:paraId="63B3C0E7" w14:textId="56CAFC37" w:rsidR="00F200CC" w:rsidRPr="009B5EB3" w:rsidRDefault="00B530D3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21.15±5.16/18-25</w:t>
            </w:r>
          </w:p>
        </w:tc>
        <w:tc>
          <w:tcPr>
            <w:tcW w:w="1985" w:type="dxa"/>
          </w:tcPr>
          <w:p w14:paraId="01FC3C08" w14:textId="289EECAF" w:rsidR="00F200CC" w:rsidRPr="009B5EB3" w:rsidRDefault="00B530D3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 in 2017.1-2020.6</w:t>
            </w:r>
          </w:p>
        </w:tc>
        <w:tc>
          <w:tcPr>
            <w:tcW w:w="1276" w:type="dxa"/>
          </w:tcPr>
          <w:p w14:paraId="4497B7C7" w14:textId="0F35A8F0" w:rsidR="00F200CC" w:rsidRPr="009B5EB3" w:rsidRDefault="00B530D3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</w:tcPr>
          <w:p w14:paraId="0B7221F8" w14:textId="088B60AF" w:rsidR="00F200CC" w:rsidRPr="009B5EB3" w:rsidRDefault="00B530D3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9</w:t>
            </w:r>
          </w:p>
        </w:tc>
      </w:tr>
      <w:tr w:rsidR="004E278A" w:rsidRPr="009B5EB3" w14:paraId="672001BB" w14:textId="77777777" w:rsidTr="00041EEB">
        <w:trPr>
          <w:trHeight w:val="1127"/>
        </w:trPr>
        <w:tc>
          <w:tcPr>
            <w:tcW w:w="873" w:type="dxa"/>
          </w:tcPr>
          <w:p w14:paraId="7AA9DA6C" w14:textId="3EF1124F" w:rsidR="004E278A" w:rsidRPr="009B5EB3" w:rsidRDefault="004E278A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Alqahtani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, A. et al</w:t>
            </w:r>
          </w:p>
        </w:tc>
        <w:tc>
          <w:tcPr>
            <w:tcW w:w="709" w:type="dxa"/>
          </w:tcPr>
          <w:p w14:paraId="612D66C1" w14:textId="4F663884" w:rsidR="004E278A" w:rsidRPr="009B5EB3" w:rsidRDefault="004E278A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9B5EB3">
              <w:rPr>
                <w:rFonts w:ascii="Times New Roman" w:hAnsi="Times New Roman" w:cs="Times New Roman"/>
                <w:sz w:val="20"/>
              </w:rPr>
              <w:t>021</w:t>
            </w:r>
          </w:p>
        </w:tc>
        <w:tc>
          <w:tcPr>
            <w:tcW w:w="992" w:type="dxa"/>
          </w:tcPr>
          <w:p w14:paraId="25CBEE54" w14:textId="0B4EFD27" w:rsidR="004E278A" w:rsidRPr="009B5EB3" w:rsidRDefault="004E278A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Saudi Arabia</w:t>
            </w:r>
          </w:p>
        </w:tc>
        <w:tc>
          <w:tcPr>
            <w:tcW w:w="1984" w:type="dxa"/>
          </w:tcPr>
          <w:p w14:paraId="1B82DBCB" w14:textId="296B0BEC" w:rsidR="004E278A" w:rsidRPr="009B5EB3" w:rsidRDefault="004E278A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Cross-sectional study</w:t>
            </w:r>
          </w:p>
        </w:tc>
        <w:tc>
          <w:tcPr>
            <w:tcW w:w="2694" w:type="dxa"/>
          </w:tcPr>
          <w:p w14:paraId="0636B4F8" w14:textId="7697CE0A" w:rsidR="004E278A" w:rsidRPr="009B5EB3" w:rsidRDefault="004E278A" w:rsidP="004E27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</w:t>
            </w:r>
          </w:p>
        </w:tc>
        <w:tc>
          <w:tcPr>
            <w:tcW w:w="1417" w:type="dxa"/>
          </w:tcPr>
          <w:p w14:paraId="7BC946BC" w14:textId="2C8BF6EA" w:rsidR="004E278A" w:rsidRPr="009B5EB3" w:rsidRDefault="004E278A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1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4/300</w:t>
            </w:r>
          </w:p>
        </w:tc>
        <w:tc>
          <w:tcPr>
            <w:tcW w:w="1418" w:type="dxa"/>
          </w:tcPr>
          <w:p w14:paraId="73ABA6C9" w14:textId="3FAB89BB" w:rsidR="004E278A" w:rsidRPr="009B5EB3" w:rsidRDefault="004E278A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6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:233</w:t>
            </w:r>
          </w:p>
        </w:tc>
        <w:tc>
          <w:tcPr>
            <w:tcW w:w="1275" w:type="dxa"/>
          </w:tcPr>
          <w:p w14:paraId="1B2A5D0A" w14:textId="6075CE2E" w:rsidR="004E278A" w:rsidRPr="009B5EB3" w:rsidRDefault="004E278A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NA/15-30</w:t>
            </w:r>
          </w:p>
        </w:tc>
        <w:tc>
          <w:tcPr>
            <w:tcW w:w="1985" w:type="dxa"/>
          </w:tcPr>
          <w:p w14:paraId="43401163" w14:textId="66DB5AFE" w:rsidR="004E278A" w:rsidRPr="009B5EB3" w:rsidRDefault="004E278A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1276" w:type="dxa"/>
          </w:tcPr>
          <w:p w14:paraId="0BE7EB1E" w14:textId="08A465B0" w:rsidR="004E278A" w:rsidRPr="009B5EB3" w:rsidRDefault="004E278A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Self-report</w:t>
            </w:r>
          </w:p>
        </w:tc>
        <w:tc>
          <w:tcPr>
            <w:tcW w:w="708" w:type="dxa"/>
          </w:tcPr>
          <w:p w14:paraId="5B33A3CE" w14:textId="5690AA34" w:rsidR="004E278A" w:rsidRPr="009B5EB3" w:rsidRDefault="004E278A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7</w:t>
            </w:r>
          </w:p>
        </w:tc>
      </w:tr>
      <w:tr w:rsidR="00041EEB" w:rsidRPr="009B5EB3" w14:paraId="0CA73DA0" w14:textId="77777777" w:rsidTr="00DD7F19">
        <w:trPr>
          <w:trHeight w:val="1127"/>
        </w:trPr>
        <w:tc>
          <w:tcPr>
            <w:tcW w:w="873" w:type="dxa"/>
            <w:tcBorders>
              <w:bottom w:val="single" w:sz="8" w:space="0" w:color="auto"/>
            </w:tcBorders>
          </w:tcPr>
          <w:p w14:paraId="16BA79AA" w14:textId="6FF19D25" w:rsidR="00041EEB" w:rsidRPr="009B5EB3" w:rsidRDefault="00041EEB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9B5EB3">
              <w:rPr>
                <w:rFonts w:ascii="Times New Roman" w:eastAsia="Times New Roman" w:hAnsi="Times New Roman" w:cs="Times New Roman" w:hint="eastAsia"/>
                <w:color w:val="000000"/>
                <w:sz w:val="20"/>
              </w:rPr>
              <w:t>Ö</w:t>
            </w: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zkesici</w:t>
            </w:r>
            <w:proofErr w:type="spellEnd"/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Kurt, B.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ADA34AB" w14:textId="61C50374" w:rsidR="00041EEB" w:rsidRPr="009B5EB3" w:rsidRDefault="00041EEB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9B5EB3">
              <w:rPr>
                <w:rFonts w:ascii="Times New Roman" w:hAnsi="Times New Roman" w:cs="Times New Roman"/>
                <w:sz w:val="20"/>
              </w:rPr>
              <w:t>021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02349A7" w14:textId="2511D319" w:rsidR="00041EEB" w:rsidRPr="009B5EB3" w:rsidRDefault="00041EEB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Turkey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14CD7B17" w14:textId="156AEAFB" w:rsidR="00041EEB" w:rsidRPr="009B5EB3" w:rsidRDefault="00041EEB" w:rsidP="00C1705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B5EB3">
              <w:rPr>
                <w:rFonts w:ascii="Times New Roman" w:hAnsi="Times New Roman" w:cs="Times New Roman"/>
                <w:sz w:val="20"/>
              </w:rPr>
              <w:t>Observational study</w:t>
            </w:r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29F7D8BB" w14:textId="00FC9A44" w:rsidR="00041EEB" w:rsidRPr="009B5EB3" w:rsidRDefault="00041EEB" w:rsidP="004E278A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等线" w:hAnsi="Times New Roman" w:cs="Times New Roman"/>
                <w:color w:val="000000"/>
                <w:sz w:val="20"/>
              </w:rPr>
              <w:t>Scar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4423A54" w14:textId="0E74138A" w:rsidR="00041EEB" w:rsidRPr="009B5EB3" w:rsidRDefault="00041EEB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1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10/192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BC46B6E" w14:textId="14B50597" w:rsidR="00041EEB" w:rsidRPr="009B5EB3" w:rsidRDefault="00041EEB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6</w:t>
            </w:r>
            <w:r w:rsidRPr="009B5EB3">
              <w:rPr>
                <w:rFonts w:ascii="Times New Roman" w:eastAsiaTheme="minorEastAsia" w:hAnsi="Times New Roman" w:cs="Times New Roman"/>
                <w:color w:val="000000"/>
                <w:sz w:val="20"/>
              </w:rPr>
              <w:t>0:132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95A164E" w14:textId="3055C880" w:rsidR="00041EEB" w:rsidRPr="009B5EB3" w:rsidRDefault="00041EEB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19.42 ± 3.50/NA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01682C7" w14:textId="32937D75" w:rsidR="00041EEB" w:rsidRPr="009B5EB3" w:rsidRDefault="00041EEB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Clinic patients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AA40155" w14:textId="242B1747" w:rsidR="00041EEB" w:rsidRPr="009B5EB3" w:rsidRDefault="00041EEB" w:rsidP="00C170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="Times New Roman" w:hAnsi="Times New Roman" w:cs="Times New Roman"/>
                <w:color w:val="000000"/>
                <w:sz w:val="20"/>
              </w:rPr>
              <w:t>Physician-diagnosed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70D3E93A" w14:textId="5D77D2A4" w:rsidR="00041EEB" w:rsidRPr="009B5EB3" w:rsidRDefault="00041EEB" w:rsidP="00C1705D">
            <w:pPr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</w:rPr>
            </w:pPr>
            <w:r w:rsidRPr="009B5EB3">
              <w:rPr>
                <w:rFonts w:ascii="Times New Roman" w:eastAsiaTheme="minorEastAsia" w:hAnsi="Times New Roman" w:cs="Times New Roman" w:hint="eastAsia"/>
                <w:color w:val="000000"/>
                <w:sz w:val="20"/>
              </w:rPr>
              <w:t>8</w:t>
            </w:r>
          </w:p>
        </w:tc>
      </w:tr>
    </w:tbl>
    <w:bookmarkEnd w:id="0"/>
    <w:p w14:paraId="158A36B2" w14:textId="6D86AE82" w:rsidR="0070159C" w:rsidRPr="009B5EB3" w:rsidRDefault="00B96147" w:rsidP="009D5629">
      <w:pPr>
        <w:rPr>
          <w:rFonts w:ascii="Times New Roman" w:eastAsiaTheme="minorEastAsia" w:hAnsi="Times New Roman" w:cs="Times New Roman"/>
          <w:color w:val="000000"/>
          <w:sz w:val="20"/>
        </w:rPr>
      </w:pPr>
      <w:r w:rsidRPr="009B5EB3">
        <w:rPr>
          <w:rFonts w:ascii="Times New Roman" w:hAnsi="Times New Roman" w:cs="Times New Roman"/>
          <w:sz w:val="20"/>
        </w:rPr>
        <w:t>*</w:t>
      </w:r>
      <w:r w:rsidR="00B27482" w:rsidRPr="009B5EB3">
        <w:rPr>
          <w:rFonts w:ascii="Times New Roman" w:hAnsi="Times New Roman" w:cs="Times New Roman"/>
          <w:sz w:val="20"/>
        </w:rPr>
        <w:t>The</w:t>
      </w:r>
      <w:r w:rsidRPr="009B5EB3">
        <w:rPr>
          <w:rFonts w:ascii="Times New Roman" w:hAnsi="Times New Roman" w:cs="Times New Roman"/>
          <w:sz w:val="20"/>
        </w:rPr>
        <w:t xml:space="preserve"> 15 countries include: </w:t>
      </w:r>
      <w:r w:rsidR="00854611" w:rsidRPr="009B5EB3">
        <w:rPr>
          <w:rFonts w:ascii="Times New Roman" w:hAnsi="Times New Roman" w:cs="Times New Roman"/>
          <w:sz w:val="20"/>
        </w:rPr>
        <w:t>Denmark, Italy, France, Germany, Morocco, Russia, Spain, Argentina, Chile, USA, Australia, Japan, Korea, Philippines</w:t>
      </w:r>
      <w:r w:rsidRPr="009B5EB3">
        <w:rPr>
          <w:rFonts w:ascii="Times New Roman" w:hAnsi="Times New Roman" w:cs="Times New Roman"/>
          <w:sz w:val="20"/>
        </w:rPr>
        <w:t xml:space="preserve"> and </w:t>
      </w:r>
      <w:r w:rsidR="00854611" w:rsidRPr="009B5EB3">
        <w:rPr>
          <w:rFonts w:ascii="Times New Roman" w:hAnsi="Times New Roman" w:cs="Times New Roman"/>
          <w:sz w:val="20"/>
        </w:rPr>
        <w:t>Singapore</w:t>
      </w:r>
      <w:r w:rsidRPr="009B5EB3">
        <w:rPr>
          <w:rFonts w:ascii="Times New Roman" w:hAnsi="Times New Roman" w:cs="Times New Roman"/>
          <w:sz w:val="20"/>
        </w:rPr>
        <w:t>.</w:t>
      </w:r>
      <w:r w:rsidR="00D37243" w:rsidRPr="009B5EB3">
        <w:rPr>
          <w:rFonts w:ascii="Times New Roman" w:eastAsiaTheme="minorEastAsia" w:hAnsi="Times New Roman" w:cs="Times New Roman"/>
          <w:color w:val="000000"/>
          <w:sz w:val="20"/>
        </w:rPr>
        <w:t>NA, not available.</w:t>
      </w:r>
    </w:p>
    <w:p w14:paraId="651ADE2B" w14:textId="3A10CD53" w:rsidR="009D5629" w:rsidRPr="00B27482" w:rsidRDefault="0070159C" w:rsidP="009D5629">
      <w:pPr>
        <w:rPr>
          <w:rFonts w:ascii="Times New Roman" w:hAnsi="Times New Roman" w:cs="Times New Roman"/>
        </w:rPr>
      </w:pPr>
      <w:r w:rsidRPr="009B5EB3">
        <w:rPr>
          <w:rFonts w:ascii="Times New Roman" w:hAnsi="Times New Roman" w:cs="Times New Roman"/>
          <w:noProof/>
        </w:rPr>
        <w:fldChar w:fldCharType="begin"/>
      </w:r>
      <w:r w:rsidRPr="009B5EB3">
        <w:rPr>
          <w:rFonts w:ascii="Times New Roman" w:hAnsi="Times New Roman" w:cs="Times New Roman"/>
        </w:rPr>
        <w:instrText xml:space="preserve"> ADDIN EN.REFLIST </w:instrText>
      </w:r>
      <w:r w:rsidR="00000000" w:rsidRPr="009B5EB3">
        <w:rPr>
          <w:rFonts w:ascii="Times New Roman" w:hAnsi="Times New Roman" w:cs="Times New Roman"/>
          <w:noProof/>
        </w:rPr>
        <w:fldChar w:fldCharType="separate"/>
      </w:r>
      <w:r w:rsidRPr="009B5EB3">
        <w:rPr>
          <w:rFonts w:ascii="Times New Roman" w:hAnsi="Times New Roman" w:cs="Times New Roman"/>
        </w:rPr>
        <w:fldChar w:fldCharType="end"/>
      </w:r>
    </w:p>
    <w:sectPr w:rsidR="009D5629" w:rsidRPr="00B27482" w:rsidSect="009111D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2B060" w14:textId="77777777" w:rsidR="006503FB" w:rsidRDefault="006503FB" w:rsidP="00623730">
      <w:r>
        <w:separator/>
      </w:r>
    </w:p>
  </w:endnote>
  <w:endnote w:type="continuationSeparator" w:id="0">
    <w:p w14:paraId="3A0AD8AD" w14:textId="77777777" w:rsidR="006503FB" w:rsidRDefault="006503FB" w:rsidP="0062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18DD" w14:textId="77777777" w:rsidR="006503FB" w:rsidRDefault="006503FB" w:rsidP="00623730">
      <w:r>
        <w:separator/>
      </w:r>
    </w:p>
  </w:footnote>
  <w:footnote w:type="continuationSeparator" w:id="0">
    <w:p w14:paraId="545577A0" w14:textId="77777777" w:rsidR="006503FB" w:rsidRDefault="006503FB" w:rsidP="00623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143C3"/>
    <w:multiLevelType w:val="hybridMultilevel"/>
    <w:tmpl w:val="02F85BD6"/>
    <w:lvl w:ilvl="0" w:tplc="3CB8EF46">
      <w:start w:val="1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D743A5"/>
    <w:multiLevelType w:val="hybridMultilevel"/>
    <w:tmpl w:val="1A76906C"/>
    <w:lvl w:ilvl="0" w:tplc="9ED62628">
      <w:start w:val="1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00645505">
    <w:abstractNumId w:val="0"/>
  </w:num>
  <w:num w:numId="2" w16cid:durableId="4221880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seezrs699ev5ezpvovfxwipt5rdxtdd5vf&quot;&gt;9.29全部&lt;record-ids&gt;&lt;item&gt;60&lt;/item&gt;&lt;item&gt;95&lt;/item&gt;&lt;item&gt;134&lt;/item&gt;&lt;item&gt;372&lt;/item&gt;&lt;item&gt;408&lt;/item&gt;&lt;item&gt;416&lt;/item&gt;&lt;item&gt;480&lt;/item&gt;&lt;item&gt;2051&lt;/item&gt;&lt;item&gt;4869&lt;/item&gt;&lt;item&gt;7541&lt;/item&gt;&lt;item&gt;7552&lt;/item&gt;&lt;item&gt;7557&lt;/item&gt;&lt;/record-ids&gt;&lt;/item&gt;&lt;/Libraries&gt;"/>
  </w:docVars>
  <w:rsids>
    <w:rsidRoot w:val="00172A27"/>
    <w:rsid w:val="00026C7C"/>
    <w:rsid w:val="00041EEB"/>
    <w:rsid w:val="00087A3D"/>
    <w:rsid w:val="000C3047"/>
    <w:rsid w:val="000C62A4"/>
    <w:rsid w:val="000D355A"/>
    <w:rsid w:val="00100E79"/>
    <w:rsid w:val="00103F8F"/>
    <w:rsid w:val="00160C6B"/>
    <w:rsid w:val="00164B15"/>
    <w:rsid w:val="00172A27"/>
    <w:rsid w:val="0020114D"/>
    <w:rsid w:val="00223B63"/>
    <w:rsid w:val="00225DE2"/>
    <w:rsid w:val="00234B4C"/>
    <w:rsid w:val="00240D89"/>
    <w:rsid w:val="00250527"/>
    <w:rsid w:val="002667B0"/>
    <w:rsid w:val="00294334"/>
    <w:rsid w:val="00300E11"/>
    <w:rsid w:val="00310269"/>
    <w:rsid w:val="003610E1"/>
    <w:rsid w:val="004219E0"/>
    <w:rsid w:val="004277B8"/>
    <w:rsid w:val="00460132"/>
    <w:rsid w:val="004856FF"/>
    <w:rsid w:val="004C5318"/>
    <w:rsid w:val="004E278A"/>
    <w:rsid w:val="004E455E"/>
    <w:rsid w:val="004F656A"/>
    <w:rsid w:val="00520F32"/>
    <w:rsid w:val="00590FB6"/>
    <w:rsid w:val="005E0671"/>
    <w:rsid w:val="00610D5F"/>
    <w:rsid w:val="00623730"/>
    <w:rsid w:val="00643577"/>
    <w:rsid w:val="006503FB"/>
    <w:rsid w:val="0065206D"/>
    <w:rsid w:val="00675D15"/>
    <w:rsid w:val="00687C6B"/>
    <w:rsid w:val="006F141A"/>
    <w:rsid w:val="0070159C"/>
    <w:rsid w:val="00720BDD"/>
    <w:rsid w:val="00726FEF"/>
    <w:rsid w:val="0074195C"/>
    <w:rsid w:val="0079270B"/>
    <w:rsid w:val="007A5FE9"/>
    <w:rsid w:val="007B3A93"/>
    <w:rsid w:val="0081350F"/>
    <w:rsid w:val="008139D1"/>
    <w:rsid w:val="00833711"/>
    <w:rsid w:val="00840153"/>
    <w:rsid w:val="008412DD"/>
    <w:rsid w:val="008453E9"/>
    <w:rsid w:val="00850726"/>
    <w:rsid w:val="00854611"/>
    <w:rsid w:val="00873CDB"/>
    <w:rsid w:val="008A7153"/>
    <w:rsid w:val="008D2A8F"/>
    <w:rsid w:val="009111D3"/>
    <w:rsid w:val="00930E11"/>
    <w:rsid w:val="009361CB"/>
    <w:rsid w:val="00950794"/>
    <w:rsid w:val="00981246"/>
    <w:rsid w:val="009978D5"/>
    <w:rsid w:val="009B276A"/>
    <w:rsid w:val="009B5EB3"/>
    <w:rsid w:val="009D00A0"/>
    <w:rsid w:val="009D5629"/>
    <w:rsid w:val="00A0211C"/>
    <w:rsid w:val="00A341DB"/>
    <w:rsid w:val="00A63E64"/>
    <w:rsid w:val="00A6525A"/>
    <w:rsid w:val="00A743CE"/>
    <w:rsid w:val="00A80274"/>
    <w:rsid w:val="00AC794E"/>
    <w:rsid w:val="00AD6460"/>
    <w:rsid w:val="00AF16EF"/>
    <w:rsid w:val="00AF275B"/>
    <w:rsid w:val="00B16891"/>
    <w:rsid w:val="00B27482"/>
    <w:rsid w:val="00B530D3"/>
    <w:rsid w:val="00B900FE"/>
    <w:rsid w:val="00B96147"/>
    <w:rsid w:val="00BA3C74"/>
    <w:rsid w:val="00BB47B6"/>
    <w:rsid w:val="00BC010D"/>
    <w:rsid w:val="00BE4312"/>
    <w:rsid w:val="00BF0EA1"/>
    <w:rsid w:val="00BF4652"/>
    <w:rsid w:val="00C142A2"/>
    <w:rsid w:val="00C1705D"/>
    <w:rsid w:val="00C617D8"/>
    <w:rsid w:val="00C8743B"/>
    <w:rsid w:val="00CE243F"/>
    <w:rsid w:val="00CF6623"/>
    <w:rsid w:val="00D37243"/>
    <w:rsid w:val="00D7397B"/>
    <w:rsid w:val="00D93427"/>
    <w:rsid w:val="00D97F80"/>
    <w:rsid w:val="00DD7F19"/>
    <w:rsid w:val="00E00056"/>
    <w:rsid w:val="00E0536F"/>
    <w:rsid w:val="00E20228"/>
    <w:rsid w:val="00E22AC3"/>
    <w:rsid w:val="00E24F21"/>
    <w:rsid w:val="00E36799"/>
    <w:rsid w:val="00E65A63"/>
    <w:rsid w:val="00E730F6"/>
    <w:rsid w:val="00E80F0F"/>
    <w:rsid w:val="00EA12C3"/>
    <w:rsid w:val="00ED06B7"/>
    <w:rsid w:val="00ED5712"/>
    <w:rsid w:val="00EE051A"/>
    <w:rsid w:val="00EF5983"/>
    <w:rsid w:val="00EF6CB8"/>
    <w:rsid w:val="00F066EB"/>
    <w:rsid w:val="00F200CC"/>
    <w:rsid w:val="00F477C0"/>
    <w:rsid w:val="00F822EC"/>
    <w:rsid w:val="00F852F3"/>
    <w:rsid w:val="00FC4D18"/>
    <w:rsid w:val="00FC624B"/>
    <w:rsid w:val="00FE4BE9"/>
    <w:rsid w:val="00FF7EDE"/>
    <w:rsid w:val="0BF51042"/>
    <w:rsid w:val="2B123271"/>
    <w:rsid w:val="55C6027D"/>
    <w:rsid w:val="67942EB6"/>
    <w:rsid w:val="7E26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65AE5"/>
  <w15:docId w15:val="{012AFBD8-4822-4186-9AF2-C904EE771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23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23730"/>
    <w:rPr>
      <w:rFonts w:eastAsia="宋体"/>
      <w:kern w:val="2"/>
      <w:sz w:val="18"/>
      <w:szCs w:val="18"/>
    </w:rPr>
  </w:style>
  <w:style w:type="paragraph" w:styleId="a6">
    <w:name w:val="footer"/>
    <w:basedOn w:val="a"/>
    <w:link w:val="a7"/>
    <w:rsid w:val="0062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23730"/>
    <w:rPr>
      <w:rFonts w:eastAsia="宋体"/>
      <w:kern w:val="2"/>
      <w:sz w:val="18"/>
      <w:szCs w:val="18"/>
    </w:rPr>
  </w:style>
  <w:style w:type="paragraph" w:styleId="a8">
    <w:name w:val="List Paragraph"/>
    <w:basedOn w:val="a"/>
    <w:uiPriority w:val="99"/>
    <w:rsid w:val="00B9614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0159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159C"/>
    <w:rPr>
      <w:rFonts w:ascii="Calibri" w:eastAsia="宋体" w:hAnsi="Calibri" w:cs="Calibri"/>
      <w:noProof/>
      <w:kern w:val="2"/>
    </w:rPr>
  </w:style>
  <w:style w:type="paragraph" w:customStyle="1" w:styleId="EndNoteBibliography">
    <w:name w:val="EndNote Bibliography"/>
    <w:basedOn w:val="a"/>
    <w:link w:val="EndNoteBibliography0"/>
    <w:rsid w:val="0070159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159C"/>
    <w:rPr>
      <w:rFonts w:ascii="Calibri" w:eastAsia="宋体" w:hAnsi="Calibri" w:cs="Calibri"/>
      <w:noProof/>
      <w:kern w:val="2"/>
    </w:rPr>
  </w:style>
  <w:style w:type="character" w:styleId="a9">
    <w:name w:val="annotation reference"/>
    <w:basedOn w:val="a0"/>
    <w:uiPriority w:val="99"/>
    <w:unhideWhenUsed/>
    <w:rsid w:val="00C142A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C142A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C142A2"/>
    <w:rPr>
      <w:rFonts w:eastAsia="宋体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5</Pages>
  <Words>1033</Words>
  <Characters>5894</Characters>
  <Application>Microsoft Office Word</Application>
  <DocSecurity>0</DocSecurity>
  <Lines>49</Lines>
  <Paragraphs>13</Paragraphs>
  <ScaleCrop>false</ScaleCrop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u lin</cp:lastModifiedBy>
  <cp:revision>18</cp:revision>
  <dcterms:created xsi:type="dcterms:W3CDTF">2022-02-09T14:41:00Z</dcterms:created>
  <dcterms:modified xsi:type="dcterms:W3CDTF">2023-02-1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3E217BDBBF846C1B0D4A943E0A9A6BF</vt:lpwstr>
  </property>
</Properties>
</file>